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15A" w:rsidRPr="003F059E" w:rsidRDefault="00ED5341" w:rsidP="00717F87">
      <w:pPr>
        <w:rPr>
          <w:b/>
          <w:i/>
        </w:rPr>
      </w:pPr>
      <w:r>
        <w:rPr>
          <w:b/>
        </w:rPr>
        <w:t xml:space="preserve">Table </w:t>
      </w:r>
      <w:r w:rsidR="000D0BA9">
        <w:rPr>
          <w:b/>
        </w:rPr>
        <w:t>S</w:t>
      </w:r>
      <w:r>
        <w:rPr>
          <w:b/>
        </w:rPr>
        <w:t>3</w:t>
      </w:r>
      <w:r w:rsidR="000D0BA9" w:rsidRPr="003F059E">
        <w:rPr>
          <w:b/>
        </w:rPr>
        <w:t>|</w:t>
      </w:r>
      <w:r w:rsidR="003F059E">
        <w:rPr>
          <w:b/>
        </w:rPr>
        <w:t xml:space="preserve"> </w:t>
      </w:r>
      <w:bookmarkStart w:id="0" w:name="_GoBack"/>
      <w:bookmarkEnd w:id="0"/>
      <w:r w:rsidR="0038505E" w:rsidRPr="003F059E">
        <w:rPr>
          <w:b/>
        </w:rPr>
        <w:t>Secondary m</w:t>
      </w:r>
      <w:r w:rsidR="00D509E6" w:rsidRPr="003F059E">
        <w:rPr>
          <w:b/>
        </w:rPr>
        <w:t xml:space="preserve">etabolite </w:t>
      </w:r>
      <w:r w:rsidR="0038505E" w:rsidRPr="003F059E">
        <w:rPr>
          <w:b/>
        </w:rPr>
        <w:t>core g</w:t>
      </w:r>
      <w:r w:rsidR="00D509E6" w:rsidRPr="003F059E">
        <w:rPr>
          <w:b/>
        </w:rPr>
        <w:t xml:space="preserve">enes </w:t>
      </w:r>
      <w:r w:rsidR="00003E26" w:rsidRPr="003F059E">
        <w:rPr>
          <w:b/>
        </w:rPr>
        <w:t>in</w:t>
      </w:r>
      <w:r w:rsidR="00003E26" w:rsidRPr="003F059E">
        <w:rPr>
          <w:b/>
          <w:i/>
        </w:rPr>
        <w:t xml:space="preserve"> T. inflatu</w:t>
      </w:r>
      <w:r w:rsidR="00627B8F" w:rsidRPr="003F059E">
        <w:rPr>
          <w:b/>
          <w:i/>
        </w:rPr>
        <w:t>m</w:t>
      </w:r>
    </w:p>
    <w:tbl>
      <w:tblPr>
        <w:tblW w:w="11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9"/>
        <w:gridCol w:w="910"/>
        <w:gridCol w:w="1070"/>
        <w:gridCol w:w="1070"/>
        <w:gridCol w:w="1069"/>
        <w:gridCol w:w="2207"/>
        <w:gridCol w:w="1947"/>
        <w:gridCol w:w="1606"/>
      </w:tblGrid>
      <w:tr w:rsidR="00EA0D5D" w:rsidRPr="001F550F" w:rsidTr="001F550F">
        <w:tc>
          <w:tcPr>
            <w:tcW w:w="1209" w:type="dxa"/>
            <w:tcBorders>
              <w:bottom w:val="single" w:sz="4" w:space="0" w:color="auto"/>
            </w:tcBorders>
          </w:tcPr>
          <w:p w:rsidR="00D509E6" w:rsidRPr="001F550F" w:rsidRDefault="00D509E6" w:rsidP="00717F87">
            <w:pPr>
              <w:rPr>
                <w:b/>
                <w:sz w:val="20"/>
                <w:szCs w:val="20"/>
              </w:rPr>
            </w:pPr>
            <w:r w:rsidRPr="001F550F"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:rsidR="00D509E6" w:rsidRPr="001F550F" w:rsidRDefault="00D509E6" w:rsidP="00717F87">
            <w:pPr>
              <w:rPr>
                <w:b/>
                <w:sz w:val="20"/>
                <w:szCs w:val="20"/>
              </w:rPr>
            </w:pPr>
            <w:proofErr w:type="spellStart"/>
            <w:r w:rsidRPr="001F550F">
              <w:rPr>
                <w:b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D509E6" w:rsidRPr="001F550F" w:rsidRDefault="00EA0D5D" w:rsidP="00717F87">
            <w:pPr>
              <w:rPr>
                <w:b/>
                <w:sz w:val="20"/>
                <w:szCs w:val="20"/>
              </w:rPr>
            </w:pPr>
            <w:r w:rsidRPr="001F550F">
              <w:rPr>
                <w:b/>
                <w:sz w:val="20"/>
                <w:szCs w:val="20"/>
              </w:rPr>
              <w:t>SMURF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D509E6" w:rsidRPr="001F550F" w:rsidRDefault="00EA0D5D" w:rsidP="00717F87">
            <w:pPr>
              <w:rPr>
                <w:b/>
                <w:sz w:val="20"/>
                <w:szCs w:val="20"/>
              </w:rPr>
            </w:pPr>
            <w:r w:rsidRPr="001F550F">
              <w:rPr>
                <w:b/>
                <w:sz w:val="20"/>
                <w:szCs w:val="20"/>
              </w:rPr>
              <w:t>anti-</w:t>
            </w:r>
            <w:r w:rsidRPr="001F550F">
              <w:rPr>
                <w:b/>
                <w:sz w:val="20"/>
                <w:szCs w:val="20"/>
              </w:rPr>
              <w:br/>
              <w:t>SMASH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D509E6" w:rsidRPr="001F550F" w:rsidRDefault="00EA0D5D" w:rsidP="00717F87">
            <w:pPr>
              <w:rPr>
                <w:b/>
                <w:sz w:val="20"/>
                <w:szCs w:val="20"/>
              </w:rPr>
            </w:pPr>
            <w:r w:rsidRPr="001F550F">
              <w:rPr>
                <w:b/>
                <w:sz w:val="20"/>
                <w:szCs w:val="20"/>
              </w:rPr>
              <w:t>Custom</w:t>
            </w:r>
          </w:p>
          <w:p w:rsidR="00EA0D5D" w:rsidRPr="001F550F" w:rsidRDefault="00EA0D5D" w:rsidP="00717F87">
            <w:pPr>
              <w:rPr>
                <w:b/>
                <w:sz w:val="20"/>
                <w:szCs w:val="20"/>
              </w:rPr>
            </w:pPr>
            <w:r w:rsidRPr="001F550F">
              <w:rPr>
                <w:b/>
                <w:sz w:val="20"/>
                <w:szCs w:val="20"/>
              </w:rPr>
              <w:t>HMMER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:rsidR="00D509E6" w:rsidRPr="001F550F" w:rsidRDefault="00D509E6" w:rsidP="00717F87">
            <w:pPr>
              <w:rPr>
                <w:b/>
                <w:sz w:val="20"/>
                <w:szCs w:val="20"/>
              </w:rPr>
            </w:pPr>
            <w:r w:rsidRPr="001F550F">
              <w:rPr>
                <w:b/>
                <w:sz w:val="20"/>
                <w:szCs w:val="20"/>
              </w:rPr>
              <w:t>Domain Structure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:rsidR="00D509E6" w:rsidRPr="001F550F" w:rsidRDefault="00D509E6" w:rsidP="00717F87">
            <w:pPr>
              <w:rPr>
                <w:b/>
                <w:sz w:val="20"/>
                <w:szCs w:val="20"/>
              </w:rPr>
            </w:pPr>
            <w:r w:rsidRPr="001F550F">
              <w:rPr>
                <w:b/>
                <w:sz w:val="20"/>
                <w:szCs w:val="20"/>
              </w:rPr>
              <w:t>Clade</w:t>
            </w:r>
            <w:r w:rsidR="0038505E" w:rsidRPr="001F550F">
              <w:rPr>
                <w:b/>
                <w:sz w:val="20"/>
                <w:szCs w:val="20"/>
              </w:rPr>
              <w:t>/Known Homologs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:rsidR="00D509E6" w:rsidRPr="001F550F" w:rsidRDefault="00D509E6" w:rsidP="00717F87">
            <w:pPr>
              <w:rPr>
                <w:b/>
                <w:sz w:val="20"/>
                <w:szCs w:val="20"/>
              </w:rPr>
            </w:pPr>
            <w:r w:rsidRPr="001F550F">
              <w:rPr>
                <w:b/>
                <w:sz w:val="20"/>
                <w:szCs w:val="20"/>
              </w:rPr>
              <w:t>Chemical Product if Known</w:t>
            </w:r>
          </w:p>
        </w:tc>
      </w:tr>
      <w:tr w:rsidR="00EA0D5D" w:rsidRPr="00A64D5D" w:rsidTr="001F550F">
        <w:tc>
          <w:tcPr>
            <w:tcW w:w="11088" w:type="dxa"/>
            <w:gridSpan w:val="8"/>
            <w:shd w:val="clear" w:color="auto" w:fill="EEECE1" w:themeFill="background2"/>
          </w:tcPr>
          <w:p w:rsidR="00EA0D5D" w:rsidRPr="00EA0D5D" w:rsidRDefault="00EA0D5D" w:rsidP="00717F87">
            <w:r w:rsidRPr="00EA0D5D">
              <w:rPr>
                <w:b/>
              </w:rPr>
              <w:t>NRPS</w:t>
            </w:r>
          </w:p>
        </w:tc>
      </w:tr>
      <w:tr w:rsidR="00EA0D5D" w:rsidRPr="00A64D5D" w:rsidTr="001F550F">
        <w:tc>
          <w:tcPr>
            <w:tcW w:w="1209" w:type="dxa"/>
          </w:tcPr>
          <w:p w:rsidR="00D509E6" w:rsidRPr="00EA0D5D" w:rsidRDefault="00D509E6" w:rsidP="0099585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0065</w:t>
            </w:r>
          </w:p>
        </w:tc>
        <w:tc>
          <w:tcPr>
            <w:tcW w:w="910" w:type="dxa"/>
          </w:tcPr>
          <w:p w:rsidR="00D509E6" w:rsidRPr="00EA0D5D" w:rsidRDefault="00D509E6" w:rsidP="0099585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:rsidR="00D509E6" w:rsidRPr="00EA0D5D" w:rsidRDefault="00D509E6" w:rsidP="00995857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:rsidR="00D509E6" w:rsidRPr="00EA0D5D" w:rsidRDefault="00D509E6" w:rsidP="00995857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:rsidR="00D509E6" w:rsidRPr="00EA0D5D" w:rsidRDefault="00D509E6" w:rsidP="0099585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D509E6" w:rsidRPr="00EA0D5D" w:rsidRDefault="00D509E6" w:rsidP="0099585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 xml:space="preserve">A-T </w:t>
            </w:r>
          </w:p>
        </w:tc>
        <w:tc>
          <w:tcPr>
            <w:tcW w:w="1947" w:type="dxa"/>
          </w:tcPr>
          <w:p w:rsidR="00D509E6" w:rsidRPr="00EA0D5D" w:rsidRDefault="00D509E6" w:rsidP="0099585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ChNPS11/Gliotoxin</w:t>
            </w:r>
          </w:p>
        </w:tc>
        <w:tc>
          <w:tcPr>
            <w:tcW w:w="1606" w:type="dxa"/>
          </w:tcPr>
          <w:p w:rsidR="00D509E6" w:rsidRPr="00EA0D5D" w:rsidRDefault="00D509E6" w:rsidP="00995857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rPr>
          <w:trHeight w:val="962"/>
        </w:trPr>
        <w:tc>
          <w:tcPr>
            <w:tcW w:w="1209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0159</w:t>
            </w:r>
          </w:p>
        </w:tc>
        <w:tc>
          <w:tcPr>
            <w:tcW w:w="91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4</w:t>
            </w:r>
          </w:p>
        </w:tc>
        <w:tc>
          <w:tcPr>
            <w:tcW w:w="107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A-T-C-A-M-T-C-A-M-T-C-A-M-T-C-A-M-T-C-A-T-C-A-M-T-C-A-M-T-C-A-T-C-A-M-T-C-A-T-C</w:t>
            </w:r>
          </w:p>
        </w:tc>
        <w:tc>
          <w:tcPr>
            <w:tcW w:w="1947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Cyclosporin</w:t>
            </w:r>
          </w:p>
        </w:tc>
        <w:tc>
          <w:tcPr>
            <w:tcW w:w="1606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Cyclosporin</w:t>
            </w:r>
          </w:p>
        </w:tc>
      </w:tr>
      <w:tr w:rsidR="00EA0D5D" w:rsidRPr="00A64D5D" w:rsidTr="001F550F">
        <w:tc>
          <w:tcPr>
            <w:tcW w:w="1209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1764</w:t>
            </w:r>
          </w:p>
        </w:tc>
        <w:tc>
          <w:tcPr>
            <w:tcW w:w="91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30</w:t>
            </w:r>
          </w:p>
        </w:tc>
        <w:tc>
          <w:tcPr>
            <w:tcW w:w="107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A-T-C-</w:t>
            </w:r>
            <w:proofErr w:type="spellStart"/>
            <w:r w:rsidRPr="00EA0D5D">
              <w:rPr>
                <w:sz w:val="20"/>
                <w:szCs w:val="20"/>
              </w:rPr>
              <w:t>dA</w:t>
            </w:r>
            <w:proofErr w:type="spellEnd"/>
            <w:r w:rsidRPr="00EA0D5D">
              <w:rPr>
                <w:sz w:val="20"/>
                <w:szCs w:val="20"/>
              </w:rPr>
              <w:t>-T-C</w:t>
            </w:r>
          </w:p>
        </w:tc>
        <w:tc>
          <w:tcPr>
            <w:tcW w:w="1947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NPS6</w:t>
            </w:r>
          </w:p>
        </w:tc>
        <w:tc>
          <w:tcPr>
            <w:tcW w:w="1606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2556</w:t>
            </w:r>
          </w:p>
        </w:tc>
        <w:tc>
          <w:tcPr>
            <w:tcW w:w="91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35</w:t>
            </w:r>
          </w:p>
        </w:tc>
        <w:tc>
          <w:tcPr>
            <w:tcW w:w="107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A-T-C-A-T-C-A-T-C-A-T-C</w:t>
            </w:r>
          </w:p>
        </w:tc>
        <w:tc>
          <w:tcPr>
            <w:tcW w:w="1947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Ergot</w:t>
            </w:r>
            <w:r w:rsidR="00627B8F" w:rsidRPr="00EA0D5D">
              <w:rPr>
                <w:sz w:val="20"/>
                <w:szCs w:val="20"/>
              </w:rPr>
              <w:t xml:space="preserve"> Alkaloids</w:t>
            </w:r>
          </w:p>
        </w:tc>
        <w:tc>
          <w:tcPr>
            <w:tcW w:w="1606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rPr>
          <w:trHeight w:val="332"/>
        </w:trPr>
        <w:tc>
          <w:tcPr>
            <w:tcW w:w="1209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3094</w:t>
            </w:r>
          </w:p>
        </w:tc>
        <w:tc>
          <w:tcPr>
            <w:tcW w:w="91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37</w:t>
            </w:r>
          </w:p>
        </w:tc>
        <w:tc>
          <w:tcPr>
            <w:tcW w:w="107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A-T-C-A-T-NAD</w:t>
            </w:r>
          </w:p>
        </w:tc>
        <w:tc>
          <w:tcPr>
            <w:tcW w:w="1947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NPS4/</w:t>
            </w:r>
            <w:proofErr w:type="spellStart"/>
            <w:r w:rsidRPr="00EA0D5D">
              <w:rPr>
                <w:sz w:val="20"/>
                <w:szCs w:val="20"/>
              </w:rPr>
              <w:t>PesA</w:t>
            </w:r>
            <w:proofErr w:type="spellEnd"/>
            <w:r w:rsidRPr="00EA0D5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3193</w:t>
            </w:r>
          </w:p>
        </w:tc>
        <w:tc>
          <w:tcPr>
            <w:tcW w:w="91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37</w:t>
            </w:r>
          </w:p>
        </w:tc>
        <w:tc>
          <w:tcPr>
            <w:tcW w:w="107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A-T-C</w:t>
            </w:r>
          </w:p>
        </w:tc>
        <w:tc>
          <w:tcPr>
            <w:tcW w:w="1947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4771</w:t>
            </w:r>
          </w:p>
        </w:tc>
        <w:tc>
          <w:tcPr>
            <w:tcW w:w="91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41</w:t>
            </w:r>
          </w:p>
        </w:tc>
        <w:tc>
          <w:tcPr>
            <w:tcW w:w="107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A-T-C-A-T-C-A-T-NAD</w:t>
            </w:r>
          </w:p>
        </w:tc>
        <w:tc>
          <w:tcPr>
            <w:tcW w:w="1947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NPS8/PerA</w:t>
            </w:r>
          </w:p>
        </w:tc>
        <w:tc>
          <w:tcPr>
            <w:tcW w:w="1606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5969</w:t>
            </w:r>
          </w:p>
        </w:tc>
        <w:tc>
          <w:tcPr>
            <w:tcW w:w="91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47</w:t>
            </w:r>
          </w:p>
        </w:tc>
        <w:tc>
          <w:tcPr>
            <w:tcW w:w="107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-C-(A-T-C)x11</w:t>
            </w:r>
          </w:p>
        </w:tc>
        <w:tc>
          <w:tcPr>
            <w:tcW w:w="1947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Peptaibol</w:t>
            </w:r>
          </w:p>
        </w:tc>
        <w:tc>
          <w:tcPr>
            <w:tcW w:w="1606" w:type="dxa"/>
          </w:tcPr>
          <w:p w:rsidR="00D509E6" w:rsidRPr="00EA0D5D" w:rsidRDefault="00D509E6" w:rsidP="00717F87">
            <w:pPr>
              <w:rPr>
                <w:b/>
                <w:sz w:val="20"/>
                <w:szCs w:val="20"/>
                <w:highlight w:val="yellow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6175</w:t>
            </w:r>
          </w:p>
        </w:tc>
        <w:tc>
          <w:tcPr>
            <w:tcW w:w="91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47</w:t>
            </w:r>
          </w:p>
        </w:tc>
        <w:tc>
          <w:tcPr>
            <w:tcW w:w="107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A-T-C-</w:t>
            </w:r>
            <w:proofErr w:type="spellStart"/>
            <w:r w:rsidRPr="00EA0D5D">
              <w:rPr>
                <w:sz w:val="20"/>
                <w:szCs w:val="20"/>
              </w:rPr>
              <w:t>dA</w:t>
            </w:r>
            <w:proofErr w:type="spellEnd"/>
            <w:r w:rsidRPr="00EA0D5D">
              <w:rPr>
                <w:sz w:val="20"/>
                <w:szCs w:val="20"/>
              </w:rPr>
              <w:t>-T-C</w:t>
            </w:r>
          </w:p>
        </w:tc>
        <w:tc>
          <w:tcPr>
            <w:tcW w:w="1947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NPS6</w:t>
            </w:r>
          </w:p>
        </w:tc>
        <w:tc>
          <w:tcPr>
            <w:tcW w:w="1606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7827</w:t>
            </w:r>
          </w:p>
        </w:tc>
        <w:tc>
          <w:tcPr>
            <w:tcW w:w="91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55</w:t>
            </w:r>
          </w:p>
        </w:tc>
        <w:tc>
          <w:tcPr>
            <w:tcW w:w="107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(ATC)x13-T-C</w:t>
            </w:r>
          </w:p>
        </w:tc>
        <w:tc>
          <w:tcPr>
            <w:tcW w:w="1947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Peptaibol</w:t>
            </w:r>
          </w:p>
        </w:tc>
        <w:tc>
          <w:tcPr>
            <w:tcW w:w="1606" w:type="dxa"/>
          </w:tcPr>
          <w:p w:rsidR="00D509E6" w:rsidRPr="00EA0D5D" w:rsidRDefault="00D509E6" w:rsidP="00717F87">
            <w:pPr>
              <w:rPr>
                <w:sz w:val="20"/>
                <w:szCs w:val="20"/>
                <w:highlight w:val="yellow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D509E6" w:rsidRPr="00EA0D5D" w:rsidRDefault="00D509E6" w:rsidP="0099585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7876</w:t>
            </w:r>
          </w:p>
        </w:tc>
        <w:tc>
          <w:tcPr>
            <w:tcW w:w="910" w:type="dxa"/>
          </w:tcPr>
          <w:p w:rsidR="00D509E6" w:rsidRPr="00EA0D5D" w:rsidRDefault="00D509E6" w:rsidP="0099585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55</w:t>
            </w:r>
          </w:p>
        </w:tc>
        <w:tc>
          <w:tcPr>
            <w:tcW w:w="1070" w:type="dxa"/>
          </w:tcPr>
          <w:p w:rsidR="00D509E6" w:rsidRPr="00EA0D5D" w:rsidRDefault="00D509E6" w:rsidP="0099585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D509E6" w:rsidRPr="00EA0D5D" w:rsidRDefault="00D509E6" w:rsidP="0099585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D509E6" w:rsidRPr="00EA0D5D" w:rsidRDefault="00D509E6" w:rsidP="0099585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D509E6" w:rsidRPr="00EA0D5D" w:rsidRDefault="002260C7" w:rsidP="0099585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KS</w:t>
            </w:r>
            <w:r w:rsidR="00D509E6" w:rsidRPr="00EA0D5D">
              <w:rPr>
                <w:sz w:val="20"/>
                <w:szCs w:val="20"/>
              </w:rPr>
              <w:t>-(A-T-C-)x8</w:t>
            </w:r>
          </w:p>
        </w:tc>
        <w:tc>
          <w:tcPr>
            <w:tcW w:w="1947" w:type="dxa"/>
          </w:tcPr>
          <w:p w:rsidR="00D509E6" w:rsidRPr="00EA0D5D" w:rsidRDefault="00D509E6" w:rsidP="0099585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Peptaibol</w:t>
            </w:r>
          </w:p>
        </w:tc>
        <w:tc>
          <w:tcPr>
            <w:tcW w:w="1606" w:type="dxa"/>
          </w:tcPr>
          <w:p w:rsidR="00D509E6" w:rsidRPr="00EA0D5D" w:rsidRDefault="00D509E6" w:rsidP="00995857">
            <w:pPr>
              <w:rPr>
                <w:sz w:val="20"/>
                <w:szCs w:val="20"/>
                <w:highlight w:val="yellow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8996</w:t>
            </w:r>
          </w:p>
        </w:tc>
        <w:tc>
          <w:tcPr>
            <w:tcW w:w="91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70</w:t>
            </w:r>
          </w:p>
        </w:tc>
        <w:tc>
          <w:tcPr>
            <w:tcW w:w="107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A-T-C-A-T-C-T-C-A-T-C-T-C-T-C</w:t>
            </w:r>
          </w:p>
        </w:tc>
        <w:tc>
          <w:tcPr>
            <w:tcW w:w="1947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NPS2</w:t>
            </w:r>
          </w:p>
        </w:tc>
        <w:tc>
          <w:tcPr>
            <w:tcW w:w="1606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proofErr w:type="spellStart"/>
            <w:r w:rsidRPr="00EA0D5D">
              <w:rPr>
                <w:sz w:val="20"/>
                <w:szCs w:val="20"/>
              </w:rPr>
              <w:t>Ferrichrome</w:t>
            </w:r>
            <w:proofErr w:type="spellEnd"/>
          </w:p>
        </w:tc>
      </w:tr>
      <w:tr w:rsidR="00EA0D5D" w:rsidRPr="00A64D5D" w:rsidTr="001F550F">
        <w:trPr>
          <w:trHeight w:val="332"/>
        </w:trPr>
        <w:tc>
          <w:tcPr>
            <w:tcW w:w="1209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9441</w:t>
            </w:r>
          </w:p>
        </w:tc>
        <w:tc>
          <w:tcPr>
            <w:tcW w:w="91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73</w:t>
            </w:r>
          </w:p>
        </w:tc>
        <w:tc>
          <w:tcPr>
            <w:tcW w:w="107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A-T-C-A-T-E-C-A-T</w:t>
            </w:r>
          </w:p>
        </w:tc>
        <w:tc>
          <w:tcPr>
            <w:tcW w:w="1947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NPS8/PerA</w:t>
            </w:r>
          </w:p>
        </w:tc>
        <w:tc>
          <w:tcPr>
            <w:tcW w:w="1606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D509E6" w:rsidRPr="00EA0D5D" w:rsidRDefault="00D509E6" w:rsidP="005C76C1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9615</w:t>
            </w:r>
          </w:p>
        </w:tc>
        <w:tc>
          <w:tcPr>
            <w:tcW w:w="910" w:type="dxa"/>
          </w:tcPr>
          <w:p w:rsidR="00D509E6" w:rsidRPr="00EA0D5D" w:rsidRDefault="00D509E6" w:rsidP="005C76C1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78</w:t>
            </w:r>
          </w:p>
        </w:tc>
        <w:tc>
          <w:tcPr>
            <w:tcW w:w="1070" w:type="dxa"/>
          </w:tcPr>
          <w:p w:rsidR="00D509E6" w:rsidRPr="00EA0D5D" w:rsidRDefault="00D509E6" w:rsidP="005C76C1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D509E6" w:rsidRPr="00EA0D5D" w:rsidRDefault="00D509E6" w:rsidP="005C76C1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:rsidR="00D509E6" w:rsidRPr="00EA0D5D" w:rsidRDefault="00D509E6" w:rsidP="005C76C1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D509E6" w:rsidRPr="00EA0D5D" w:rsidRDefault="00D509E6" w:rsidP="005C76C1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C-T-A-T-C</w:t>
            </w:r>
          </w:p>
        </w:tc>
        <w:tc>
          <w:tcPr>
            <w:tcW w:w="1947" w:type="dxa"/>
          </w:tcPr>
          <w:p w:rsidR="00D509E6" w:rsidRPr="00EA0D5D" w:rsidRDefault="00D509E6" w:rsidP="005C76C1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D509E6" w:rsidRPr="00EA0D5D" w:rsidRDefault="00D509E6" w:rsidP="005C76C1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  <w:tcBorders>
              <w:bottom w:val="single" w:sz="4" w:space="0" w:color="auto"/>
            </w:tcBorders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rPr>
          <w:trHeight w:val="377"/>
        </w:trPr>
        <w:tc>
          <w:tcPr>
            <w:tcW w:w="11088" w:type="dxa"/>
            <w:gridSpan w:val="8"/>
            <w:shd w:val="clear" w:color="auto" w:fill="EEECE1" w:themeFill="background2"/>
          </w:tcPr>
          <w:p w:rsidR="00EA0D5D" w:rsidRPr="00EA0D5D" w:rsidRDefault="00EA0D5D" w:rsidP="00A64D5D">
            <w:pPr>
              <w:rPr>
                <w:b/>
              </w:rPr>
            </w:pPr>
            <w:r w:rsidRPr="00EA0D5D">
              <w:rPr>
                <w:b/>
              </w:rPr>
              <w:t>NRPS-like</w:t>
            </w:r>
          </w:p>
        </w:tc>
      </w:tr>
      <w:tr w:rsidR="00EA0D5D" w:rsidRPr="00A64D5D" w:rsidTr="001F550F">
        <w:tc>
          <w:tcPr>
            <w:tcW w:w="1209" w:type="dxa"/>
          </w:tcPr>
          <w:p w:rsidR="00D509E6" w:rsidRPr="00EA0D5D" w:rsidRDefault="00D509E6" w:rsidP="00607332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9755</w:t>
            </w:r>
          </w:p>
        </w:tc>
        <w:tc>
          <w:tcPr>
            <w:tcW w:w="910" w:type="dxa"/>
          </w:tcPr>
          <w:p w:rsidR="00D509E6" w:rsidRPr="00EA0D5D" w:rsidRDefault="00D509E6" w:rsidP="00607332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88</w:t>
            </w:r>
          </w:p>
        </w:tc>
        <w:tc>
          <w:tcPr>
            <w:tcW w:w="1070" w:type="dxa"/>
          </w:tcPr>
          <w:p w:rsidR="00D509E6" w:rsidRPr="00EA0D5D" w:rsidRDefault="00D509E6" w:rsidP="00607332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D509E6" w:rsidRPr="00EA0D5D" w:rsidRDefault="00D509E6" w:rsidP="00607332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:rsidR="00D509E6" w:rsidRPr="00EA0D5D" w:rsidRDefault="00D509E6" w:rsidP="00607332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D509E6" w:rsidRPr="00EA0D5D" w:rsidRDefault="00D509E6" w:rsidP="00607332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A-T-NAD-</w:t>
            </w:r>
            <w:proofErr w:type="spellStart"/>
            <w:r w:rsidRPr="00EA0D5D">
              <w:rPr>
                <w:sz w:val="20"/>
                <w:szCs w:val="20"/>
              </w:rPr>
              <w:t>Adh</w:t>
            </w:r>
            <w:proofErr w:type="spellEnd"/>
          </w:p>
        </w:tc>
        <w:tc>
          <w:tcPr>
            <w:tcW w:w="1947" w:type="dxa"/>
          </w:tcPr>
          <w:p w:rsidR="00D509E6" w:rsidRPr="00EA0D5D" w:rsidRDefault="00D509E6" w:rsidP="00607332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ChNPS10</w:t>
            </w:r>
          </w:p>
        </w:tc>
        <w:tc>
          <w:tcPr>
            <w:tcW w:w="1606" w:type="dxa"/>
          </w:tcPr>
          <w:p w:rsidR="00D509E6" w:rsidRPr="00EA0D5D" w:rsidRDefault="00D509E6" w:rsidP="00607332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D509E6" w:rsidRPr="00EA0D5D" w:rsidRDefault="00D509E6" w:rsidP="00E34A2F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6128</w:t>
            </w:r>
          </w:p>
        </w:tc>
        <w:tc>
          <w:tcPr>
            <w:tcW w:w="910" w:type="dxa"/>
          </w:tcPr>
          <w:p w:rsidR="00D509E6" w:rsidRPr="00EA0D5D" w:rsidRDefault="00D509E6" w:rsidP="00E34A2F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47</w:t>
            </w:r>
          </w:p>
        </w:tc>
        <w:tc>
          <w:tcPr>
            <w:tcW w:w="1070" w:type="dxa"/>
          </w:tcPr>
          <w:p w:rsidR="00D509E6" w:rsidRPr="00EA0D5D" w:rsidRDefault="00D509E6" w:rsidP="00E34A2F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:rsidR="00D509E6" w:rsidRPr="00EA0D5D" w:rsidRDefault="00D509E6" w:rsidP="00E34A2F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:rsidR="00D509E6" w:rsidRPr="00EA0D5D" w:rsidRDefault="00D509E6" w:rsidP="00E34A2F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D509E6" w:rsidRPr="00EA0D5D" w:rsidRDefault="00D509E6" w:rsidP="00E34A2F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A</w:t>
            </w:r>
          </w:p>
        </w:tc>
        <w:tc>
          <w:tcPr>
            <w:tcW w:w="1947" w:type="dxa"/>
          </w:tcPr>
          <w:p w:rsidR="00D509E6" w:rsidRPr="00EA0D5D" w:rsidRDefault="00D509E6" w:rsidP="00E34A2F">
            <w:pPr>
              <w:rPr>
                <w:sz w:val="20"/>
                <w:szCs w:val="20"/>
              </w:rPr>
            </w:pPr>
            <w:proofErr w:type="spellStart"/>
            <w:r w:rsidRPr="00EA0D5D">
              <w:rPr>
                <w:sz w:val="20"/>
                <w:szCs w:val="20"/>
              </w:rPr>
              <w:t>Ingroup</w:t>
            </w:r>
            <w:proofErr w:type="spellEnd"/>
            <w:r w:rsidRPr="00EA0D5D">
              <w:rPr>
                <w:sz w:val="20"/>
                <w:szCs w:val="20"/>
              </w:rPr>
              <w:t>/ChNPS12_1</w:t>
            </w:r>
          </w:p>
        </w:tc>
        <w:tc>
          <w:tcPr>
            <w:tcW w:w="1606" w:type="dxa"/>
          </w:tcPr>
          <w:p w:rsidR="00D509E6" w:rsidRPr="00EA0D5D" w:rsidRDefault="00D509E6" w:rsidP="00E34A2F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D509E6" w:rsidRPr="00EA0D5D" w:rsidRDefault="00D509E6" w:rsidP="00E34A2F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5741</w:t>
            </w:r>
          </w:p>
        </w:tc>
        <w:tc>
          <w:tcPr>
            <w:tcW w:w="910" w:type="dxa"/>
          </w:tcPr>
          <w:p w:rsidR="00D509E6" w:rsidRPr="00EA0D5D" w:rsidRDefault="00D509E6" w:rsidP="00E34A2F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47</w:t>
            </w:r>
          </w:p>
        </w:tc>
        <w:tc>
          <w:tcPr>
            <w:tcW w:w="1070" w:type="dxa"/>
          </w:tcPr>
          <w:p w:rsidR="00D509E6" w:rsidRPr="00EA0D5D" w:rsidRDefault="00D509E6" w:rsidP="00E34A2F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:rsidR="00D509E6" w:rsidRPr="00EA0D5D" w:rsidRDefault="00D509E6" w:rsidP="00E34A2F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:rsidR="00D509E6" w:rsidRPr="00EA0D5D" w:rsidRDefault="00D509E6" w:rsidP="00E34A2F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D509E6" w:rsidRPr="00EA0D5D" w:rsidRDefault="00D509E6" w:rsidP="00E34A2F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A</w:t>
            </w:r>
          </w:p>
        </w:tc>
        <w:tc>
          <w:tcPr>
            <w:tcW w:w="1947" w:type="dxa"/>
          </w:tcPr>
          <w:p w:rsidR="00D509E6" w:rsidRPr="00EA0D5D" w:rsidRDefault="00D509E6" w:rsidP="00E34A2F">
            <w:pPr>
              <w:rPr>
                <w:sz w:val="20"/>
                <w:szCs w:val="20"/>
              </w:rPr>
            </w:pPr>
            <w:proofErr w:type="spellStart"/>
            <w:r w:rsidRPr="00EA0D5D">
              <w:rPr>
                <w:sz w:val="20"/>
                <w:szCs w:val="20"/>
              </w:rPr>
              <w:t>Ingroup</w:t>
            </w:r>
            <w:proofErr w:type="spellEnd"/>
            <w:r w:rsidRPr="00EA0D5D">
              <w:rPr>
                <w:sz w:val="20"/>
                <w:szCs w:val="20"/>
              </w:rPr>
              <w:t>/ChNPS12_2</w:t>
            </w:r>
          </w:p>
        </w:tc>
        <w:tc>
          <w:tcPr>
            <w:tcW w:w="1606" w:type="dxa"/>
          </w:tcPr>
          <w:p w:rsidR="00D509E6" w:rsidRPr="00EA0D5D" w:rsidRDefault="00D509E6" w:rsidP="00E34A2F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rPr>
          <w:trHeight w:val="350"/>
        </w:trPr>
        <w:tc>
          <w:tcPr>
            <w:tcW w:w="1209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2624</w:t>
            </w:r>
          </w:p>
        </w:tc>
        <w:tc>
          <w:tcPr>
            <w:tcW w:w="910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35</w:t>
            </w:r>
          </w:p>
        </w:tc>
        <w:tc>
          <w:tcPr>
            <w:tcW w:w="1070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</w:p>
        </w:tc>
        <w:tc>
          <w:tcPr>
            <w:tcW w:w="2207" w:type="dxa"/>
          </w:tcPr>
          <w:p w:rsidR="00D509E6" w:rsidRPr="00EA0D5D" w:rsidRDefault="00D509E6" w:rsidP="00F32EF9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A-T-NAD</w:t>
            </w:r>
          </w:p>
        </w:tc>
        <w:tc>
          <w:tcPr>
            <w:tcW w:w="1947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proofErr w:type="spellStart"/>
            <w:r w:rsidRPr="00EA0D5D">
              <w:rPr>
                <w:sz w:val="20"/>
                <w:szCs w:val="20"/>
              </w:rPr>
              <w:t>Ochratoxin</w:t>
            </w:r>
            <w:proofErr w:type="spellEnd"/>
          </w:p>
        </w:tc>
        <w:tc>
          <w:tcPr>
            <w:tcW w:w="1606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rPr>
          <w:trHeight w:val="350"/>
        </w:trPr>
        <w:tc>
          <w:tcPr>
            <w:tcW w:w="1209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2476</w:t>
            </w:r>
          </w:p>
        </w:tc>
        <w:tc>
          <w:tcPr>
            <w:tcW w:w="910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35</w:t>
            </w:r>
          </w:p>
        </w:tc>
        <w:tc>
          <w:tcPr>
            <w:tcW w:w="1070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</w:p>
        </w:tc>
        <w:tc>
          <w:tcPr>
            <w:tcW w:w="2207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A</w:t>
            </w:r>
          </w:p>
        </w:tc>
        <w:tc>
          <w:tcPr>
            <w:tcW w:w="1947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D509E6" w:rsidRPr="00EA0D5D" w:rsidRDefault="00D509E6" w:rsidP="00A64D5D">
            <w:pPr>
              <w:rPr>
                <w:sz w:val="20"/>
                <w:szCs w:val="20"/>
                <w:highlight w:val="green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4438</w:t>
            </w:r>
          </w:p>
        </w:tc>
        <w:tc>
          <w:tcPr>
            <w:tcW w:w="910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41</w:t>
            </w:r>
          </w:p>
        </w:tc>
        <w:tc>
          <w:tcPr>
            <w:tcW w:w="1070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</w:p>
        </w:tc>
        <w:tc>
          <w:tcPr>
            <w:tcW w:w="2207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A-T</w:t>
            </w:r>
          </w:p>
        </w:tc>
        <w:tc>
          <w:tcPr>
            <w:tcW w:w="1947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8209</w:t>
            </w:r>
          </w:p>
        </w:tc>
        <w:tc>
          <w:tcPr>
            <w:tcW w:w="910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62</w:t>
            </w:r>
          </w:p>
        </w:tc>
        <w:tc>
          <w:tcPr>
            <w:tcW w:w="1070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</w:p>
        </w:tc>
        <w:tc>
          <w:tcPr>
            <w:tcW w:w="2207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A-T-NAD</w:t>
            </w:r>
          </w:p>
        </w:tc>
        <w:tc>
          <w:tcPr>
            <w:tcW w:w="1947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8448</w:t>
            </w:r>
          </w:p>
        </w:tc>
        <w:tc>
          <w:tcPr>
            <w:tcW w:w="910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66</w:t>
            </w:r>
          </w:p>
        </w:tc>
        <w:tc>
          <w:tcPr>
            <w:tcW w:w="1070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A-T-NAD</w:t>
            </w:r>
          </w:p>
        </w:tc>
        <w:tc>
          <w:tcPr>
            <w:tcW w:w="1947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AAR</w:t>
            </w:r>
          </w:p>
        </w:tc>
        <w:tc>
          <w:tcPr>
            <w:tcW w:w="1606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9066</w:t>
            </w:r>
          </w:p>
        </w:tc>
        <w:tc>
          <w:tcPr>
            <w:tcW w:w="910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70</w:t>
            </w:r>
          </w:p>
        </w:tc>
        <w:tc>
          <w:tcPr>
            <w:tcW w:w="1070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</w:p>
        </w:tc>
        <w:tc>
          <w:tcPr>
            <w:tcW w:w="2207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A</w:t>
            </w:r>
          </w:p>
        </w:tc>
        <w:tc>
          <w:tcPr>
            <w:tcW w:w="1947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D509E6" w:rsidRPr="00EA0D5D" w:rsidRDefault="00D509E6" w:rsidP="00A64D5D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8599</w:t>
            </w:r>
          </w:p>
        </w:tc>
        <w:tc>
          <w:tcPr>
            <w:tcW w:w="91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69</w:t>
            </w:r>
          </w:p>
        </w:tc>
        <w:tc>
          <w:tcPr>
            <w:tcW w:w="107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</w:p>
        </w:tc>
        <w:tc>
          <w:tcPr>
            <w:tcW w:w="2207" w:type="dxa"/>
          </w:tcPr>
          <w:p w:rsidR="00D509E6" w:rsidRPr="00EA0D5D" w:rsidRDefault="00D509E6" w:rsidP="00C24D8B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A-TR</w:t>
            </w:r>
          </w:p>
        </w:tc>
        <w:tc>
          <w:tcPr>
            <w:tcW w:w="1947" w:type="dxa"/>
          </w:tcPr>
          <w:p w:rsidR="00D509E6" w:rsidRPr="00EA0D5D" w:rsidRDefault="00D509E6" w:rsidP="00717F87">
            <w:pPr>
              <w:rPr>
                <w:sz w:val="20"/>
                <w:szCs w:val="20"/>
              </w:rPr>
            </w:pPr>
            <w:proofErr w:type="spellStart"/>
            <w:r w:rsidRPr="00EA0D5D">
              <w:rPr>
                <w:sz w:val="20"/>
                <w:szCs w:val="20"/>
              </w:rPr>
              <w:t>Ochratoxin</w:t>
            </w:r>
            <w:proofErr w:type="spellEnd"/>
          </w:p>
        </w:tc>
        <w:tc>
          <w:tcPr>
            <w:tcW w:w="1606" w:type="dxa"/>
          </w:tcPr>
          <w:p w:rsidR="00D509E6" w:rsidRPr="00EA0D5D" w:rsidRDefault="00D509E6" w:rsidP="00607332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  <w:tcBorders>
              <w:bottom w:val="single" w:sz="4" w:space="0" w:color="auto"/>
            </w:tcBorders>
          </w:tcPr>
          <w:p w:rsidR="00D509E6" w:rsidRPr="00EA0D5D" w:rsidRDefault="00D509E6" w:rsidP="00B66CA4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5358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:rsidR="00D509E6" w:rsidRPr="00EA0D5D" w:rsidRDefault="00D509E6" w:rsidP="00B66CA4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43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D509E6" w:rsidRPr="00EA0D5D" w:rsidRDefault="00D509E6" w:rsidP="00B66CA4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D509E6" w:rsidRPr="00EA0D5D" w:rsidRDefault="00D509E6" w:rsidP="00B66CA4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D509E6" w:rsidRPr="00EA0D5D" w:rsidRDefault="00D509E6" w:rsidP="00B66CA4">
            <w:pPr>
              <w:rPr>
                <w:sz w:val="20"/>
                <w:szCs w:val="20"/>
              </w:rPr>
            </w:pP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:rsidR="00D509E6" w:rsidRPr="00EA0D5D" w:rsidRDefault="00D509E6" w:rsidP="00B66CA4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C-A-T-KS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:rsidR="00D509E6" w:rsidRPr="00EA0D5D" w:rsidRDefault="00717D7C" w:rsidP="00B66CA4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NPS-lik</w:t>
            </w:r>
            <w:r w:rsidR="002260C7" w:rsidRPr="00EA0D5D">
              <w:rPr>
                <w:sz w:val="20"/>
                <w:szCs w:val="20"/>
              </w:rPr>
              <w:t>e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:rsidR="00D509E6" w:rsidRPr="00EA0D5D" w:rsidRDefault="00D509E6" w:rsidP="00B66CA4">
            <w:pPr>
              <w:rPr>
                <w:sz w:val="20"/>
                <w:szCs w:val="20"/>
                <w:highlight w:val="yellow"/>
              </w:rPr>
            </w:pPr>
          </w:p>
        </w:tc>
      </w:tr>
      <w:tr w:rsidR="00EA0D5D" w:rsidRPr="00A64D5D" w:rsidTr="001F550F">
        <w:trPr>
          <w:trHeight w:val="332"/>
        </w:trPr>
        <w:tc>
          <w:tcPr>
            <w:tcW w:w="11088" w:type="dxa"/>
            <w:gridSpan w:val="8"/>
            <w:shd w:val="clear" w:color="auto" w:fill="EEECE1" w:themeFill="background2"/>
          </w:tcPr>
          <w:p w:rsidR="00EA0D5D" w:rsidRPr="00EA0D5D" w:rsidRDefault="00EA0D5D" w:rsidP="00717F87">
            <w:r w:rsidRPr="00EA0D5D">
              <w:rPr>
                <w:b/>
              </w:rPr>
              <w:t>NPS-PKS Hybrid</w:t>
            </w:r>
          </w:p>
        </w:tc>
      </w:tr>
      <w:tr w:rsidR="00EA0D5D" w:rsidRPr="00A64D5D" w:rsidTr="001F550F">
        <w:trPr>
          <w:trHeight w:val="395"/>
        </w:trPr>
        <w:tc>
          <w:tcPr>
            <w:tcW w:w="1209" w:type="dxa"/>
          </w:tcPr>
          <w:p w:rsidR="00EA0D5D" w:rsidRPr="00EA0D5D" w:rsidRDefault="00EA0D5D" w:rsidP="00717F87">
            <w:pPr>
              <w:rPr>
                <w:b/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1692</w:t>
            </w:r>
          </w:p>
        </w:tc>
        <w:tc>
          <w:tcPr>
            <w:tcW w:w="910" w:type="dxa"/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30</w:t>
            </w:r>
          </w:p>
        </w:tc>
        <w:tc>
          <w:tcPr>
            <w:tcW w:w="1070" w:type="dxa"/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KS-MT-KR-D-T-A-T-C-T-C</w:t>
            </w:r>
          </w:p>
        </w:tc>
        <w:tc>
          <w:tcPr>
            <w:tcW w:w="1947" w:type="dxa"/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rPr>
          <w:trHeight w:val="395"/>
        </w:trPr>
        <w:tc>
          <w:tcPr>
            <w:tcW w:w="1209" w:type="dxa"/>
          </w:tcPr>
          <w:p w:rsidR="00EA0D5D" w:rsidRPr="00EA0D5D" w:rsidRDefault="00EA0D5D" w:rsidP="00607332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4403</w:t>
            </w:r>
          </w:p>
        </w:tc>
        <w:tc>
          <w:tcPr>
            <w:tcW w:w="910" w:type="dxa"/>
          </w:tcPr>
          <w:p w:rsidR="00EA0D5D" w:rsidRPr="00EA0D5D" w:rsidRDefault="00EA0D5D" w:rsidP="00607332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41</w:t>
            </w:r>
          </w:p>
        </w:tc>
        <w:tc>
          <w:tcPr>
            <w:tcW w:w="1070" w:type="dxa"/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-MT-KS-D-KR-T-C-A-T-NAD</w:t>
            </w:r>
          </w:p>
        </w:tc>
        <w:tc>
          <w:tcPr>
            <w:tcW w:w="1947" w:type="dxa"/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7495</w:t>
            </w:r>
          </w:p>
        </w:tc>
        <w:tc>
          <w:tcPr>
            <w:tcW w:w="910" w:type="dxa"/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51</w:t>
            </w:r>
          </w:p>
        </w:tc>
        <w:tc>
          <w:tcPr>
            <w:tcW w:w="1070" w:type="dxa"/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KS-MT-D-KR-T-C-A-T-NAD</w:t>
            </w:r>
          </w:p>
        </w:tc>
        <w:tc>
          <w:tcPr>
            <w:tcW w:w="1947" w:type="dxa"/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  <w:tcBorders>
              <w:bottom w:val="single" w:sz="4" w:space="0" w:color="auto"/>
            </w:tcBorders>
          </w:tcPr>
          <w:p w:rsidR="00EA0D5D" w:rsidRPr="00EA0D5D" w:rsidRDefault="00EA0D5D" w:rsidP="00607332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7675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:rsidR="00EA0D5D" w:rsidRPr="00EA0D5D" w:rsidRDefault="00EA0D5D" w:rsidP="00607332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51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KS-MT-D-KR-T-C-A-T-NAD-MT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1088" w:type="dxa"/>
            <w:gridSpan w:val="8"/>
            <w:shd w:val="clear" w:color="auto" w:fill="EEECE1" w:themeFill="background2"/>
          </w:tcPr>
          <w:p w:rsidR="00EA0D5D" w:rsidRPr="00EA0D5D" w:rsidRDefault="00EA0D5D" w:rsidP="00717F87">
            <w:r w:rsidRPr="00EA0D5D">
              <w:rPr>
                <w:b/>
              </w:rPr>
              <w:t>PKS</w:t>
            </w:r>
          </w:p>
        </w:tc>
      </w:tr>
      <w:tr w:rsidR="00EA0D5D" w:rsidRPr="00A64D5D" w:rsidTr="001F550F">
        <w:tc>
          <w:tcPr>
            <w:tcW w:w="120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0235</w:t>
            </w:r>
          </w:p>
        </w:tc>
        <w:tc>
          <w:tcPr>
            <w:tcW w:w="91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4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KS-D-KR-T</w:t>
            </w:r>
          </w:p>
        </w:tc>
        <w:tc>
          <w:tcPr>
            <w:tcW w:w="194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EA0D5D" w:rsidRPr="00EA0D5D" w:rsidRDefault="00EA0D5D" w:rsidP="00717F87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EA0D5D" w:rsidRPr="00EA0D5D" w:rsidRDefault="00EA0D5D" w:rsidP="006F78AC">
            <w:pPr>
              <w:rPr>
                <w:b/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0267</w:t>
            </w:r>
          </w:p>
        </w:tc>
        <w:tc>
          <w:tcPr>
            <w:tcW w:w="91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4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KS-MT-KR-T</w:t>
            </w:r>
          </w:p>
        </w:tc>
        <w:tc>
          <w:tcPr>
            <w:tcW w:w="194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lastRenderedPageBreak/>
              <w:t>TINF01724</w:t>
            </w:r>
          </w:p>
        </w:tc>
        <w:tc>
          <w:tcPr>
            <w:tcW w:w="91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30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KS-MT-KR-T-A-C-T-C-A-T-C-</w:t>
            </w:r>
          </w:p>
        </w:tc>
        <w:tc>
          <w:tcPr>
            <w:tcW w:w="194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2578</w:t>
            </w:r>
          </w:p>
        </w:tc>
        <w:tc>
          <w:tcPr>
            <w:tcW w:w="91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35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KS-MT-KR-T</w:t>
            </w:r>
          </w:p>
        </w:tc>
        <w:tc>
          <w:tcPr>
            <w:tcW w:w="194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2842</w:t>
            </w:r>
          </w:p>
        </w:tc>
        <w:tc>
          <w:tcPr>
            <w:tcW w:w="91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35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KS-KR</w:t>
            </w:r>
          </w:p>
        </w:tc>
        <w:tc>
          <w:tcPr>
            <w:tcW w:w="194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3960</w:t>
            </w:r>
          </w:p>
        </w:tc>
        <w:tc>
          <w:tcPr>
            <w:tcW w:w="91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39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KS-T-MT</w:t>
            </w:r>
          </w:p>
        </w:tc>
        <w:tc>
          <w:tcPr>
            <w:tcW w:w="194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color w:val="000000"/>
                <w:sz w:val="20"/>
                <w:szCs w:val="20"/>
              </w:rPr>
              <w:t>TINF03867</w:t>
            </w:r>
          </w:p>
        </w:tc>
        <w:tc>
          <w:tcPr>
            <w:tcW w:w="91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39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KS-T-KR-NAD</w:t>
            </w:r>
          </w:p>
        </w:tc>
        <w:tc>
          <w:tcPr>
            <w:tcW w:w="194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5238</w:t>
            </w:r>
          </w:p>
        </w:tc>
        <w:tc>
          <w:tcPr>
            <w:tcW w:w="91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43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KS-T-MT-NAD</w:t>
            </w:r>
          </w:p>
        </w:tc>
        <w:tc>
          <w:tcPr>
            <w:tcW w:w="194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EA0D5D" w:rsidRPr="00EA0D5D" w:rsidRDefault="00EA0D5D" w:rsidP="006F78AC">
            <w:pPr>
              <w:rPr>
                <w:color w:val="000000"/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5098</w:t>
            </w:r>
          </w:p>
        </w:tc>
        <w:tc>
          <w:tcPr>
            <w:tcW w:w="91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43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KS-T-MT</w:t>
            </w:r>
          </w:p>
        </w:tc>
        <w:tc>
          <w:tcPr>
            <w:tcW w:w="194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6105</w:t>
            </w:r>
          </w:p>
        </w:tc>
        <w:tc>
          <w:tcPr>
            <w:tcW w:w="91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47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KS-MT-KR-T</w:t>
            </w:r>
          </w:p>
        </w:tc>
        <w:tc>
          <w:tcPr>
            <w:tcW w:w="194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7720</w:t>
            </w:r>
          </w:p>
        </w:tc>
        <w:tc>
          <w:tcPr>
            <w:tcW w:w="91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54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KS-MT-KR</w:t>
            </w:r>
          </w:p>
        </w:tc>
        <w:tc>
          <w:tcPr>
            <w:tcW w:w="194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7778</w:t>
            </w:r>
          </w:p>
        </w:tc>
        <w:tc>
          <w:tcPr>
            <w:tcW w:w="91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54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KS-KR-T</w:t>
            </w:r>
          </w:p>
        </w:tc>
        <w:tc>
          <w:tcPr>
            <w:tcW w:w="194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7706</w:t>
            </w:r>
          </w:p>
        </w:tc>
        <w:tc>
          <w:tcPr>
            <w:tcW w:w="91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54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KS</w:t>
            </w:r>
          </w:p>
        </w:tc>
        <w:tc>
          <w:tcPr>
            <w:tcW w:w="194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</w:tr>
      <w:tr w:rsidR="00EA0D5D" w:rsidRPr="00A64D5D" w:rsidTr="001F550F">
        <w:tc>
          <w:tcPr>
            <w:tcW w:w="120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7709</w:t>
            </w:r>
          </w:p>
        </w:tc>
        <w:tc>
          <w:tcPr>
            <w:tcW w:w="91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54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KS-KR-T</w:t>
            </w:r>
          </w:p>
        </w:tc>
        <w:tc>
          <w:tcPr>
            <w:tcW w:w="194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</w:tr>
      <w:tr w:rsidR="00EA0D5D" w:rsidRPr="003D5BFA" w:rsidTr="001F550F">
        <w:tc>
          <w:tcPr>
            <w:tcW w:w="120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8217</w:t>
            </w:r>
          </w:p>
        </w:tc>
        <w:tc>
          <w:tcPr>
            <w:tcW w:w="91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62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KS-TE</w:t>
            </w:r>
          </w:p>
        </w:tc>
        <w:tc>
          <w:tcPr>
            <w:tcW w:w="194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</w:tr>
      <w:tr w:rsidR="00EA0D5D" w:rsidRPr="003D5BFA" w:rsidTr="001F550F">
        <w:tc>
          <w:tcPr>
            <w:tcW w:w="120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8809</w:t>
            </w:r>
          </w:p>
        </w:tc>
        <w:tc>
          <w:tcPr>
            <w:tcW w:w="91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70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KS-MT-D-KR-T</w:t>
            </w:r>
          </w:p>
        </w:tc>
        <w:tc>
          <w:tcPr>
            <w:tcW w:w="194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</w:tr>
      <w:tr w:rsidR="00EA0D5D" w:rsidRPr="003D5BFA" w:rsidTr="001F550F">
        <w:tc>
          <w:tcPr>
            <w:tcW w:w="120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8990</w:t>
            </w:r>
          </w:p>
        </w:tc>
        <w:tc>
          <w:tcPr>
            <w:tcW w:w="91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70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KS-KR-T</w:t>
            </w:r>
          </w:p>
        </w:tc>
        <w:tc>
          <w:tcPr>
            <w:tcW w:w="194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</w:tr>
      <w:tr w:rsidR="00EA0D5D" w:rsidRPr="003D5BFA" w:rsidTr="001F550F">
        <w:tc>
          <w:tcPr>
            <w:tcW w:w="120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9333</w:t>
            </w:r>
          </w:p>
        </w:tc>
        <w:tc>
          <w:tcPr>
            <w:tcW w:w="91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70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KS-KR-MT-KR-T</w:t>
            </w:r>
          </w:p>
        </w:tc>
        <w:tc>
          <w:tcPr>
            <w:tcW w:w="194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</w:tr>
      <w:tr w:rsidR="00EA0D5D" w:rsidRPr="003D5BFA" w:rsidTr="001F550F">
        <w:tc>
          <w:tcPr>
            <w:tcW w:w="120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2226</w:t>
            </w:r>
          </w:p>
        </w:tc>
        <w:tc>
          <w:tcPr>
            <w:tcW w:w="91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KS-KR-T</w:t>
            </w:r>
          </w:p>
        </w:tc>
        <w:tc>
          <w:tcPr>
            <w:tcW w:w="194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</w:tr>
      <w:tr w:rsidR="00EA0D5D" w:rsidRPr="003D5BFA" w:rsidTr="001F550F">
        <w:tc>
          <w:tcPr>
            <w:tcW w:w="1209" w:type="dxa"/>
            <w:tcBorders>
              <w:bottom w:val="single" w:sz="4" w:space="0" w:color="auto"/>
            </w:tcBorders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9890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KS-T-MT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</w:tr>
      <w:tr w:rsidR="00EA0D5D" w:rsidRPr="003D5BFA" w:rsidTr="001F550F">
        <w:tc>
          <w:tcPr>
            <w:tcW w:w="11088" w:type="dxa"/>
            <w:gridSpan w:val="8"/>
            <w:shd w:val="clear" w:color="auto" w:fill="EEECE1" w:themeFill="background2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PKS-like</w:t>
            </w:r>
          </w:p>
        </w:tc>
      </w:tr>
      <w:tr w:rsidR="00EA0D5D" w:rsidRPr="003D5BFA" w:rsidTr="001F550F">
        <w:tc>
          <w:tcPr>
            <w:tcW w:w="1209" w:type="dxa"/>
          </w:tcPr>
          <w:p w:rsidR="00EA0D5D" w:rsidRPr="00EA0D5D" w:rsidRDefault="00EA0D5D" w:rsidP="00217F4E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9694</w:t>
            </w:r>
          </w:p>
        </w:tc>
        <w:tc>
          <w:tcPr>
            <w:tcW w:w="910" w:type="dxa"/>
          </w:tcPr>
          <w:p w:rsidR="00EA0D5D" w:rsidRPr="00EA0D5D" w:rsidRDefault="00EA0D5D" w:rsidP="00217F4E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82</w:t>
            </w:r>
          </w:p>
        </w:tc>
        <w:tc>
          <w:tcPr>
            <w:tcW w:w="1070" w:type="dxa"/>
          </w:tcPr>
          <w:p w:rsidR="00EA0D5D" w:rsidRPr="00EA0D5D" w:rsidRDefault="00EA0D5D" w:rsidP="00217F4E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EA0D5D" w:rsidRPr="00EA0D5D" w:rsidRDefault="00EA0D5D" w:rsidP="00217F4E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EA0D5D" w:rsidRPr="00EA0D5D" w:rsidRDefault="00EA0D5D" w:rsidP="00217F4E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EA0D5D" w:rsidRPr="00EA0D5D" w:rsidRDefault="00EA0D5D" w:rsidP="00217F4E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KS</w:t>
            </w:r>
          </w:p>
        </w:tc>
        <w:tc>
          <w:tcPr>
            <w:tcW w:w="1947" w:type="dxa"/>
          </w:tcPr>
          <w:p w:rsidR="00EA0D5D" w:rsidRPr="00EA0D5D" w:rsidRDefault="00EA0D5D" w:rsidP="006F78AC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606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</w:tr>
      <w:tr w:rsidR="00EA0D5D" w:rsidRPr="003D5BFA" w:rsidTr="001F550F">
        <w:tc>
          <w:tcPr>
            <w:tcW w:w="1209" w:type="dxa"/>
          </w:tcPr>
          <w:p w:rsidR="00EA0D5D" w:rsidRPr="00EA0D5D" w:rsidRDefault="00EA0D5D" w:rsidP="006F78AC">
            <w:pPr>
              <w:rPr>
                <w:sz w:val="20"/>
                <w:szCs w:val="20"/>
                <w:highlight w:val="yellow"/>
              </w:rPr>
            </w:pPr>
            <w:r w:rsidRPr="00EA0D5D">
              <w:rPr>
                <w:sz w:val="20"/>
                <w:szCs w:val="20"/>
              </w:rPr>
              <w:t>TINF00970</w:t>
            </w:r>
          </w:p>
        </w:tc>
        <w:tc>
          <w:tcPr>
            <w:tcW w:w="910" w:type="dxa"/>
          </w:tcPr>
          <w:p w:rsidR="00EA0D5D" w:rsidRPr="00EA0D5D" w:rsidRDefault="00EA0D5D" w:rsidP="006F78AC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69" w:type="dxa"/>
          </w:tcPr>
          <w:p w:rsidR="00EA0D5D" w:rsidRPr="00EA0D5D" w:rsidRDefault="00EA0D5D" w:rsidP="006F78AC">
            <w:pPr>
              <w:rPr>
                <w:sz w:val="20"/>
                <w:szCs w:val="20"/>
                <w:highlight w:val="yellow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EA0D5D" w:rsidRPr="00EA0D5D" w:rsidRDefault="00EA0D5D" w:rsidP="006F78AC">
            <w:pPr>
              <w:rPr>
                <w:sz w:val="20"/>
                <w:szCs w:val="20"/>
                <w:highlight w:val="yellow"/>
              </w:rPr>
            </w:pPr>
            <w:r w:rsidRPr="00EA0D5D">
              <w:rPr>
                <w:sz w:val="20"/>
                <w:szCs w:val="20"/>
              </w:rPr>
              <w:t>KS-KR</w:t>
            </w:r>
          </w:p>
        </w:tc>
        <w:tc>
          <w:tcPr>
            <w:tcW w:w="1947" w:type="dxa"/>
          </w:tcPr>
          <w:p w:rsidR="00EA0D5D" w:rsidRPr="00EA0D5D" w:rsidRDefault="00EA0D5D" w:rsidP="006F78AC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606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</w:tr>
      <w:tr w:rsidR="00EA0D5D" w:rsidRPr="003D5BFA" w:rsidTr="001F550F">
        <w:tc>
          <w:tcPr>
            <w:tcW w:w="120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6035</w:t>
            </w:r>
          </w:p>
        </w:tc>
        <w:tc>
          <w:tcPr>
            <w:tcW w:w="91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220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KS-MT</w:t>
            </w:r>
          </w:p>
        </w:tc>
        <w:tc>
          <w:tcPr>
            <w:tcW w:w="1947" w:type="dxa"/>
          </w:tcPr>
          <w:p w:rsidR="00EA0D5D" w:rsidRPr="00EA0D5D" w:rsidRDefault="00EA0D5D" w:rsidP="006F78AC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EA0D5D" w:rsidRPr="00EA0D5D" w:rsidRDefault="00EA0D5D" w:rsidP="006F78AC">
            <w:pPr>
              <w:rPr>
                <w:sz w:val="20"/>
                <w:szCs w:val="20"/>
                <w:highlight w:val="yellow"/>
              </w:rPr>
            </w:pPr>
          </w:p>
        </w:tc>
      </w:tr>
      <w:tr w:rsidR="00AD6B2E" w:rsidRPr="003D5BFA" w:rsidTr="001F550F">
        <w:tc>
          <w:tcPr>
            <w:tcW w:w="1209" w:type="dxa"/>
          </w:tcPr>
          <w:p w:rsidR="00AD6B2E" w:rsidRPr="00AD6B2E" w:rsidRDefault="00AD6B2E" w:rsidP="00FC01BB">
            <w:pPr>
              <w:rPr>
                <w:sz w:val="20"/>
                <w:szCs w:val="20"/>
              </w:rPr>
            </w:pPr>
            <w:r w:rsidRPr="00AD6B2E">
              <w:rPr>
                <w:sz w:val="20"/>
                <w:szCs w:val="20"/>
              </w:rPr>
              <w:t>TIN06787</w:t>
            </w:r>
          </w:p>
        </w:tc>
        <w:tc>
          <w:tcPr>
            <w:tcW w:w="910" w:type="dxa"/>
          </w:tcPr>
          <w:p w:rsidR="00AD6B2E" w:rsidRPr="00AD6B2E" w:rsidRDefault="00AD6B2E" w:rsidP="00FC01BB">
            <w:pPr>
              <w:rPr>
                <w:sz w:val="20"/>
                <w:szCs w:val="20"/>
              </w:rPr>
            </w:pPr>
            <w:r w:rsidRPr="00AD6B2E">
              <w:rPr>
                <w:sz w:val="20"/>
                <w:szCs w:val="20"/>
              </w:rPr>
              <w:t>50</w:t>
            </w:r>
          </w:p>
        </w:tc>
        <w:tc>
          <w:tcPr>
            <w:tcW w:w="1070" w:type="dxa"/>
          </w:tcPr>
          <w:p w:rsidR="00AD6B2E" w:rsidRPr="00AD6B2E" w:rsidRDefault="00AD6B2E" w:rsidP="00FC01BB">
            <w:pPr>
              <w:rPr>
                <w:sz w:val="20"/>
                <w:szCs w:val="20"/>
              </w:rPr>
            </w:pPr>
            <w:r w:rsidRPr="00AD6B2E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AD6B2E" w:rsidRPr="00AD6B2E" w:rsidRDefault="00AD6B2E" w:rsidP="00FC01BB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:rsidR="00AD6B2E" w:rsidRPr="00AD6B2E" w:rsidRDefault="00AD6B2E" w:rsidP="00FC01BB">
            <w:pPr>
              <w:rPr>
                <w:sz w:val="20"/>
                <w:szCs w:val="20"/>
              </w:rPr>
            </w:pPr>
          </w:p>
        </w:tc>
        <w:tc>
          <w:tcPr>
            <w:tcW w:w="2207" w:type="dxa"/>
          </w:tcPr>
          <w:p w:rsidR="00AD6B2E" w:rsidRPr="00AD6B2E" w:rsidRDefault="00AD6B2E" w:rsidP="00FC01BB">
            <w:pPr>
              <w:rPr>
                <w:sz w:val="20"/>
                <w:szCs w:val="20"/>
              </w:rPr>
            </w:pPr>
            <w:r w:rsidRPr="00AD6B2E">
              <w:rPr>
                <w:sz w:val="20"/>
                <w:szCs w:val="20"/>
              </w:rPr>
              <w:t xml:space="preserve">No domains </w:t>
            </w:r>
            <w:r w:rsidR="00342748">
              <w:rPr>
                <w:sz w:val="20"/>
                <w:szCs w:val="20"/>
              </w:rPr>
              <w:t>detected in HMMER searches</w:t>
            </w:r>
          </w:p>
        </w:tc>
        <w:tc>
          <w:tcPr>
            <w:tcW w:w="1947" w:type="dxa"/>
          </w:tcPr>
          <w:p w:rsidR="00AD6B2E" w:rsidRPr="00EA0D5D" w:rsidRDefault="00AD6B2E" w:rsidP="006F78AC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AD6B2E" w:rsidRPr="00EA0D5D" w:rsidRDefault="00AD6B2E" w:rsidP="006F78AC">
            <w:pPr>
              <w:rPr>
                <w:sz w:val="20"/>
                <w:szCs w:val="20"/>
                <w:highlight w:val="yellow"/>
              </w:rPr>
            </w:pPr>
          </w:p>
        </w:tc>
      </w:tr>
      <w:tr w:rsidR="00AD6B2E" w:rsidRPr="003D5BFA" w:rsidTr="001F550F">
        <w:tc>
          <w:tcPr>
            <w:tcW w:w="1209" w:type="dxa"/>
          </w:tcPr>
          <w:p w:rsidR="00AD6B2E" w:rsidRPr="00AD6B2E" w:rsidRDefault="00AD6B2E" w:rsidP="00FC01BB">
            <w:pPr>
              <w:rPr>
                <w:sz w:val="20"/>
                <w:szCs w:val="20"/>
              </w:rPr>
            </w:pPr>
            <w:r w:rsidRPr="00AD6B2E">
              <w:rPr>
                <w:sz w:val="20"/>
                <w:szCs w:val="20"/>
              </w:rPr>
              <w:t>TINF09888</w:t>
            </w:r>
          </w:p>
        </w:tc>
        <w:tc>
          <w:tcPr>
            <w:tcW w:w="910" w:type="dxa"/>
          </w:tcPr>
          <w:p w:rsidR="00AD6B2E" w:rsidRPr="00AD6B2E" w:rsidRDefault="00AD6B2E" w:rsidP="00FC01BB">
            <w:pPr>
              <w:rPr>
                <w:sz w:val="20"/>
                <w:szCs w:val="20"/>
              </w:rPr>
            </w:pPr>
            <w:r w:rsidRPr="00AD6B2E">
              <w:rPr>
                <w:sz w:val="20"/>
                <w:szCs w:val="20"/>
              </w:rPr>
              <w:t>92</w:t>
            </w:r>
          </w:p>
        </w:tc>
        <w:tc>
          <w:tcPr>
            <w:tcW w:w="1070" w:type="dxa"/>
          </w:tcPr>
          <w:p w:rsidR="00AD6B2E" w:rsidRPr="00AD6B2E" w:rsidRDefault="00AD6B2E" w:rsidP="00FC01BB">
            <w:pPr>
              <w:rPr>
                <w:sz w:val="20"/>
                <w:szCs w:val="20"/>
              </w:rPr>
            </w:pPr>
            <w:r w:rsidRPr="00AD6B2E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AD6B2E" w:rsidRPr="00AD6B2E" w:rsidRDefault="00AD6B2E" w:rsidP="00FC01BB">
            <w:pPr>
              <w:rPr>
                <w:sz w:val="20"/>
                <w:szCs w:val="20"/>
              </w:rPr>
            </w:pPr>
          </w:p>
        </w:tc>
        <w:tc>
          <w:tcPr>
            <w:tcW w:w="1069" w:type="dxa"/>
          </w:tcPr>
          <w:p w:rsidR="00AD6B2E" w:rsidRPr="00AD6B2E" w:rsidRDefault="00AD6B2E" w:rsidP="00FC01BB">
            <w:pPr>
              <w:rPr>
                <w:sz w:val="20"/>
                <w:szCs w:val="20"/>
              </w:rPr>
            </w:pPr>
          </w:p>
        </w:tc>
        <w:tc>
          <w:tcPr>
            <w:tcW w:w="2207" w:type="dxa"/>
          </w:tcPr>
          <w:p w:rsidR="00AD6B2E" w:rsidRPr="00AD6B2E" w:rsidRDefault="00AD6B2E" w:rsidP="00FC01BB">
            <w:pPr>
              <w:rPr>
                <w:sz w:val="20"/>
                <w:szCs w:val="20"/>
              </w:rPr>
            </w:pPr>
            <w:r w:rsidRPr="00AD6B2E">
              <w:rPr>
                <w:sz w:val="20"/>
                <w:szCs w:val="20"/>
              </w:rPr>
              <w:t xml:space="preserve">No domains </w:t>
            </w:r>
            <w:r w:rsidR="00342748">
              <w:rPr>
                <w:sz w:val="20"/>
                <w:szCs w:val="20"/>
              </w:rPr>
              <w:t>detected in HMMER searches</w:t>
            </w:r>
          </w:p>
        </w:tc>
        <w:tc>
          <w:tcPr>
            <w:tcW w:w="1947" w:type="dxa"/>
          </w:tcPr>
          <w:p w:rsidR="00AD6B2E" w:rsidRPr="00EA0D5D" w:rsidRDefault="00AD6B2E" w:rsidP="006F78AC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AD6B2E" w:rsidRPr="00EA0D5D" w:rsidRDefault="00AD6B2E" w:rsidP="006F78AC">
            <w:pPr>
              <w:rPr>
                <w:sz w:val="20"/>
                <w:szCs w:val="20"/>
                <w:highlight w:val="yellow"/>
              </w:rPr>
            </w:pPr>
          </w:p>
        </w:tc>
      </w:tr>
      <w:tr w:rsidR="00AD6B2E" w:rsidRPr="003D5BFA" w:rsidTr="001F550F">
        <w:trPr>
          <w:trHeight w:val="242"/>
        </w:trPr>
        <w:tc>
          <w:tcPr>
            <w:tcW w:w="11088" w:type="dxa"/>
            <w:gridSpan w:val="8"/>
            <w:shd w:val="clear" w:color="auto" w:fill="EEECE1" w:themeFill="background2"/>
          </w:tcPr>
          <w:p w:rsidR="00AD6B2E" w:rsidRPr="00EA0D5D" w:rsidRDefault="00AD6B2E" w:rsidP="006F78AC">
            <w:pPr>
              <w:rPr>
                <w:sz w:val="20"/>
                <w:szCs w:val="20"/>
              </w:rPr>
            </w:pPr>
            <w:r w:rsidRPr="00EA0D5D">
              <w:rPr>
                <w:b/>
                <w:sz w:val="20"/>
                <w:szCs w:val="20"/>
              </w:rPr>
              <w:t xml:space="preserve">DMAT </w:t>
            </w:r>
            <w:proofErr w:type="spellStart"/>
            <w:r w:rsidRPr="00EA0D5D">
              <w:rPr>
                <w:b/>
                <w:sz w:val="20"/>
                <w:szCs w:val="20"/>
              </w:rPr>
              <w:t>synthetase</w:t>
            </w:r>
            <w:proofErr w:type="spellEnd"/>
          </w:p>
        </w:tc>
      </w:tr>
      <w:tr w:rsidR="00AD6B2E" w:rsidRPr="003D5BFA" w:rsidTr="001F550F">
        <w:tc>
          <w:tcPr>
            <w:tcW w:w="1209" w:type="dxa"/>
          </w:tcPr>
          <w:p w:rsidR="00AD6B2E" w:rsidRPr="00EA0D5D" w:rsidRDefault="00AD6B2E" w:rsidP="00217F4E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TINF04722</w:t>
            </w:r>
          </w:p>
        </w:tc>
        <w:tc>
          <w:tcPr>
            <w:tcW w:w="910" w:type="dxa"/>
          </w:tcPr>
          <w:p w:rsidR="00AD6B2E" w:rsidRPr="00EA0D5D" w:rsidRDefault="00AD6B2E" w:rsidP="00217F4E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41</w:t>
            </w:r>
          </w:p>
        </w:tc>
        <w:tc>
          <w:tcPr>
            <w:tcW w:w="1070" w:type="dxa"/>
          </w:tcPr>
          <w:p w:rsidR="00AD6B2E" w:rsidRPr="00EA0D5D" w:rsidRDefault="00AD6B2E" w:rsidP="00217F4E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70" w:type="dxa"/>
          </w:tcPr>
          <w:p w:rsidR="00AD6B2E" w:rsidRPr="00EA0D5D" w:rsidRDefault="00AD6B2E" w:rsidP="00217F4E">
            <w:pPr>
              <w:rPr>
                <w:sz w:val="20"/>
                <w:szCs w:val="20"/>
              </w:rPr>
            </w:pPr>
            <w:r w:rsidRPr="00EA0D5D">
              <w:rPr>
                <w:sz w:val="20"/>
                <w:szCs w:val="20"/>
              </w:rPr>
              <w:t>X</w:t>
            </w:r>
          </w:p>
        </w:tc>
        <w:tc>
          <w:tcPr>
            <w:tcW w:w="1069" w:type="dxa"/>
          </w:tcPr>
          <w:p w:rsidR="00AD6B2E" w:rsidRPr="00EA0D5D" w:rsidRDefault="00AD6B2E" w:rsidP="00217F4E">
            <w:pPr>
              <w:rPr>
                <w:sz w:val="20"/>
                <w:szCs w:val="20"/>
              </w:rPr>
            </w:pPr>
          </w:p>
        </w:tc>
        <w:tc>
          <w:tcPr>
            <w:tcW w:w="2207" w:type="dxa"/>
          </w:tcPr>
          <w:p w:rsidR="00AD6B2E" w:rsidRPr="00EA0D5D" w:rsidRDefault="00AD6B2E" w:rsidP="00217F4E">
            <w:pPr>
              <w:rPr>
                <w:sz w:val="20"/>
                <w:szCs w:val="20"/>
              </w:rPr>
            </w:pPr>
          </w:p>
        </w:tc>
        <w:tc>
          <w:tcPr>
            <w:tcW w:w="1947" w:type="dxa"/>
          </w:tcPr>
          <w:p w:rsidR="00AD6B2E" w:rsidRPr="00EA0D5D" w:rsidRDefault="00AD6B2E" w:rsidP="006F78AC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AD6B2E" w:rsidRPr="00EA0D5D" w:rsidRDefault="00AD6B2E" w:rsidP="006F78AC">
            <w:pPr>
              <w:rPr>
                <w:sz w:val="20"/>
                <w:szCs w:val="20"/>
              </w:rPr>
            </w:pPr>
          </w:p>
        </w:tc>
      </w:tr>
    </w:tbl>
    <w:p w:rsidR="00D509E6" w:rsidRPr="00EA0D5D" w:rsidRDefault="00D509E6" w:rsidP="00717F87">
      <w:pPr>
        <w:rPr>
          <w:sz w:val="22"/>
          <w:szCs w:val="22"/>
          <w:u w:val="single"/>
        </w:rPr>
      </w:pPr>
      <w:r w:rsidRPr="00EA0D5D">
        <w:rPr>
          <w:sz w:val="22"/>
          <w:szCs w:val="22"/>
          <w:u w:val="single"/>
        </w:rPr>
        <w:t xml:space="preserve">Secondary metabolite genes in </w:t>
      </w:r>
      <w:r w:rsidRPr="00EA0D5D">
        <w:rPr>
          <w:i/>
          <w:sz w:val="22"/>
          <w:szCs w:val="22"/>
          <w:u w:val="single"/>
        </w:rPr>
        <w:t>T. inflatum</w:t>
      </w:r>
      <w:r w:rsidRPr="00EA0D5D">
        <w:rPr>
          <w:sz w:val="22"/>
          <w:szCs w:val="22"/>
          <w:u w:val="single"/>
        </w:rPr>
        <w:t xml:space="preserve"> identified by one of t</w:t>
      </w:r>
      <w:r w:rsidR="00EA0D5D" w:rsidRPr="00EA0D5D">
        <w:rPr>
          <w:sz w:val="22"/>
          <w:szCs w:val="22"/>
          <w:u w:val="single"/>
        </w:rPr>
        <w:t xml:space="preserve">hree methods:  </w:t>
      </w:r>
      <w:r w:rsidR="00422379" w:rsidRPr="00EA0D5D">
        <w:rPr>
          <w:sz w:val="22"/>
          <w:szCs w:val="22"/>
          <w:u w:val="single"/>
        </w:rPr>
        <w:t>SMURF</w:t>
      </w:r>
      <w:r w:rsidRPr="00EA0D5D">
        <w:rPr>
          <w:sz w:val="22"/>
          <w:szCs w:val="22"/>
          <w:u w:val="single"/>
        </w:rPr>
        <w:t xml:space="preserve"> </w:t>
      </w:r>
      <w:r w:rsidR="00422379" w:rsidRPr="00EA0D5D">
        <w:rPr>
          <w:sz w:val="22"/>
          <w:szCs w:val="22"/>
          <w:u w:val="single"/>
        </w:rPr>
        <w:t xml:space="preserve">analysis </w:t>
      </w:r>
      <w:r w:rsidRPr="00EA0D5D">
        <w:rPr>
          <w:sz w:val="22"/>
          <w:szCs w:val="22"/>
          <w:u w:val="single"/>
        </w:rPr>
        <w:t>pipeline</w:t>
      </w:r>
      <w:r w:rsidR="00880881" w:rsidRPr="00EA0D5D">
        <w:rPr>
          <w:sz w:val="22"/>
          <w:szCs w:val="22"/>
          <w:u w:val="single"/>
        </w:rPr>
        <w:t xml:space="preserve"> (column 3)</w:t>
      </w:r>
      <w:r w:rsidR="00EA0D5D" w:rsidRPr="00EA0D5D">
        <w:rPr>
          <w:sz w:val="22"/>
          <w:szCs w:val="22"/>
          <w:u w:val="single"/>
        </w:rPr>
        <w:t>,</w:t>
      </w:r>
      <w:r w:rsidRPr="00EA0D5D">
        <w:rPr>
          <w:sz w:val="22"/>
          <w:szCs w:val="22"/>
          <w:u w:val="single"/>
        </w:rPr>
        <w:t xml:space="preserve"> antiSMASH analysis p</w:t>
      </w:r>
      <w:r w:rsidR="00252803" w:rsidRPr="00EA0D5D">
        <w:rPr>
          <w:sz w:val="22"/>
          <w:szCs w:val="22"/>
          <w:u w:val="single"/>
        </w:rPr>
        <w:t>ipeline</w:t>
      </w:r>
      <w:r w:rsidR="00880881" w:rsidRPr="00EA0D5D">
        <w:rPr>
          <w:sz w:val="22"/>
          <w:szCs w:val="22"/>
          <w:u w:val="single"/>
        </w:rPr>
        <w:t xml:space="preserve"> (column 4)</w:t>
      </w:r>
      <w:r w:rsidR="00EA0D5D" w:rsidRPr="00EA0D5D">
        <w:rPr>
          <w:sz w:val="22"/>
          <w:szCs w:val="22"/>
          <w:u w:val="single"/>
        </w:rPr>
        <w:t>, and</w:t>
      </w:r>
      <w:r w:rsidR="00252803" w:rsidRPr="00EA0D5D">
        <w:rPr>
          <w:sz w:val="22"/>
          <w:szCs w:val="22"/>
          <w:u w:val="single"/>
        </w:rPr>
        <w:t xml:space="preserve"> custom pipeline </w:t>
      </w:r>
      <w:r w:rsidRPr="00EA0D5D">
        <w:rPr>
          <w:sz w:val="22"/>
          <w:szCs w:val="22"/>
          <w:u w:val="single"/>
        </w:rPr>
        <w:t xml:space="preserve">using </w:t>
      </w:r>
      <w:proofErr w:type="spellStart"/>
      <w:r w:rsidRPr="00EA0D5D">
        <w:rPr>
          <w:sz w:val="22"/>
          <w:szCs w:val="22"/>
          <w:u w:val="single"/>
        </w:rPr>
        <w:t>hmmer</w:t>
      </w:r>
      <w:proofErr w:type="spellEnd"/>
      <w:r w:rsidRPr="00EA0D5D">
        <w:rPr>
          <w:sz w:val="22"/>
          <w:szCs w:val="22"/>
          <w:u w:val="single"/>
        </w:rPr>
        <w:t xml:space="preserve"> searches</w:t>
      </w:r>
      <w:r w:rsidR="00880881" w:rsidRPr="00EA0D5D">
        <w:rPr>
          <w:sz w:val="22"/>
          <w:szCs w:val="22"/>
          <w:u w:val="single"/>
        </w:rPr>
        <w:t xml:space="preserve"> (column 5)</w:t>
      </w:r>
      <w:r w:rsidRPr="00EA0D5D">
        <w:rPr>
          <w:sz w:val="22"/>
          <w:szCs w:val="22"/>
          <w:u w:val="single"/>
        </w:rPr>
        <w:t>.</w:t>
      </w:r>
    </w:p>
    <w:sectPr w:rsidR="00D509E6" w:rsidRPr="00EA0D5D" w:rsidSect="00EA0D5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FC7627"/>
    <w:multiLevelType w:val="hybridMultilevel"/>
    <w:tmpl w:val="57D87F8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65C57BF8"/>
    <w:multiLevelType w:val="hybridMultilevel"/>
    <w:tmpl w:val="1C5442DC"/>
    <w:lvl w:ilvl="0" w:tplc="04090011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8DD"/>
    <w:rsid w:val="00003E26"/>
    <w:rsid w:val="00005677"/>
    <w:rsid w:val="00007239"/>
    <w:rsid w:val="000117D8"/>
    <w:rsid w:val="000154BA"/>
    <w:rsid w:val="0001618B"/>
    <w:rsid w:val="00017AB9"/>
    <w:rsid w:val="00017B05"/>
    <w:rsid w:val="00023511"/>
    <w:rsid w:val="000261A8"/>
    <w:rsid w:val="00030222"/>
    <w:rsid w:val="00030444"/>
    <w:rsid w:val="00042045"/>
    <w:rsid w:val="000426B9"/>
    <w:rsid w:val="0004416D"/>
    <w:rsid w:val="00044EFF"/>
    <w:rsid w:val="00046B5D"/>
    <w:rsid w:val="0005215A"/>
    <w:rsid w:val="00057662"/>
    <w:rsid w:val="000600BA"/>
    <w:rsid w:val="00063764"/>
    <w:rsid w:val="00064C62"/>
    <w:rsid w:val="00066095"/>
    <w:rsid w:val="00081066"/>
    <w:rsid w:val="000810C1"/>
    <w:rsid w:val="000823DE"/>
    <w:rsid w:val="000826C7"/>
    <w:rsid w:val="0009167E"/>
    <w:rsid w:val="00094B13"/>
    <w:rsid w:val="00096873"/>
    <w:rsid w:val="000A000A"/>
    <w:rsid w:val="000A0558"/>
    <w:rsid w:val="000B5F12"/>
    <w:rsid w:val="000B6706"/>
    <w:rsid w:val="000B7255"/>
    <w:rsid w:val="000C4281"/>
    <w:rsid w:val="000C4E7B"/>
    <w:rsid w:val="000D092E"/>
    <w:rsid w:val="000D0BA9"/>
    <w:rsid w:val="000F72CA"/>
    <w:rsid w:val="00105B8B"/>
    <w:rsid w:val="00105F17"/>
    <w:rsid w:val="00107AC9"/>
    <w:rsid w:val="00117472"/>
    <w:rsid w:val="00117A8D"/>
    <w:rsid w:val="0012483E"/>
    <w:rsid w:val="00127BE8"/>
    <w:rsid w:val="00132BAB"/>
    <w:rsid w:val="00133C4A"/>
    <w:rsid w:val="001349B3"/>
    <w:rsid w:val="0014715E"/>
    <w:rsid w:val="00147FCC"/>
    <w:rsid w:val="00157B39"/>
    <w:rsid w:val="00162759"/>
    <w:rsid w:val="0016594D"/>
    <w:rsid w:val="00174BAE"/>
    <w:rsid w:val="00183261"/>
    <w:rsid w:val="001A2581"/>
    <w:rsid w:val="001A2A50"/>
    <w:rsid w:val="001B28F8"/>
    <w:rsid w:val="001B6056"/>
    <w:rsid w:val="001B61ED"/>
    <w:rsid w:val="001C6C42"/>
    <w:rsid w:val="001D6383"/>
    <w:rsid w:val="001D7FE9"/>
    <w:rsid w:val="001E5E3F"/>
    <w:rsid w:val="001E7AB7"/>
    <w:rsid w:val="001F0995"/>
    <w:rsid w:val="001F1F2C"/>
    <w:rsid w:val="001F1F61"/>
    <w:rsid w:val="001F3617"/>
    <w:rsid w:val="001F550F"/>
    <w:rsid w:val="001F7EBA"/>
    <w:rsid w:val="00203E16"/>
    <w:rsid w:val="002104F3"/>
    <w:rsid w:val="0021248B"/>
    <w:rsid w:val="00217F4E"/>
    <w:rsid w:val="00220BF8"/>
    <w:rsid w:val="00221BD9"/>
    <w:rsid w:val="00222810"/>
    <w:rsid w:val="00222AB3"/>
    <w:rsid w:val="002260C7"/>
    <w:rsid w:val="002445A7"/>
    <w:rsid w:val="00252803"/>
    <w:rsid w:val="00255659"/>
    <w:rsid w:val="0026294D"/>
    <w:rsid w:val="0026505E"/>
    <w:rsid w:val="00277477"/>
    <w:rsid w:val="0028109C"/>
    <w:rsid w:val="002827DD"/>
    <w:rsid w:val="002835A3"/>
    <w:rsid w:val="00284927"/>
    <w:rsid w:val="00286BDE"/>
    <w:rsid w:val="00287647"/>
    <w:rsid w:val="002878A6"/>
    <w:rsid w:val="00291357"/>
    <w:rsid w:val="002936A0"/>
    <w:rsid w:val="00297251"/>
    <w:rsid w:val="002A6343"/>
    <w:rsid w:val="002A6F6D"/>
    <w:rsid w:val="002B39A2"/>
    <w:rsid w:val="002B54D6"/>
    <w:rsid w:val="002C0129"/>
    <w:rsid w:val="002C0671"/>
    <w:rsid w:val="002C0D30"/>
    <w:rsid w:val="002C13C5"/>
    <w:rsid w:val="002D0D01"/>
    <w:rsid w:val="002D0FAD"/>
    <w:rsid w:val="002D4C67"/>
    <w:rsid w:val="002D4E85"/>
    <w:rsid w:val="002D52C0"/>
    <w:rsid w:val="002D7675"/>
    <w:rsid w:val="002E1EB7"/>
    <w:rsid w:val="002F1CAD"/>
    <w:rsid w:val="002F3C17"/>
    <w:rsid w:val="002F6AD7"/>
    <w:rsid w:val="002F6F85"/>
    <w:rsid w:val="002F7AAF"/>
    <w:rsid w:val="002F7D82"/>
    <w:rsid w:val="0030582B"/>
    <w:rsid w:val="00311303"/>
    <w:rsid w:val="00311361"/>
    <w:rsid w:val="00314B49"/>
    <w:rsid w:val="00324C23"/>
    <w:rsid w:val="0032541D"/>
    <w:rsid w:val="0033425A"/>
    <w:rsid w:val="0033453F"/>
    <w:rsid w:val="00335F5B"/>
    <w:rsid w:val="00337B20"/>
    <w:rsid w:val="003424AA"/>
    <w:rsid w:val="00342748"/>
    <w:rsid w:val="00347DDC"/>
    <w:rsid w:val="00357EE5"/>
    <w:rsid w:val="00361174"/>
    <w:rsid w:val="003638C1"/>
    <w:rsid w:val="00374F5A"/>
    <w:rsid w:val="00380AFE"/>
    <w:rsid w:val="0038505E"/>
    <w:rsid w:val="0038710D"/>
    <w:rsid w:val="003902BA"/>
    <w:rsid w:val="00394932"/>
    <w:rsid w:val="00396EF1"/>
    <w:rsid w:val="003B08A3"/>
    <w:rsid w:val="003B30E5"/>
    <w:rsid w:val="003B3C16"/>
    <w:rsid w:val="003B5211"/>
    <w:rsid w:val="003B733D"/>
    <w:rsid w:val="003C68E5"/>
    <w:rsid w:val="003C7ED5"/>
    <w:rsid w:val="003D5BFA"/>
    <w:rsid w:val="003E05E2"/>
    <w:rsid w:val="003E0F45"/>
    <w:rsid w:val="003E14BD"/>
    <w:rsid w:val="003E26A2"/>
    <w:rsid w:val="003F059E"/>
    <w:rsid w:val="003F6978"/>
    <w:rsid w:val="003F7553"/>
    <w:rsid w:val="00402601"/>
    <w:rsid w:val="00402ADD"/>
    <w:rsid w:val="00402C94"/>
    <w:rsid w:val="00406346"/>
    <w:rsid w:val="004103A7"/>
    <w:rsid w:val="00415C5E"/>
    <w:rsid w:val="00417F10"/>
    <w:rsid w:val="00422379"/>
    <w:rsid w:val="00422C54"/>
    <w:rsid w:val="004419A8"/>
    <w:rsid w:val="00443869"/>
    <w:rsid w:val="00443F38"/>
    <w:rsid w:val="004508D8"/>
    <w:rsid w:val="004534F0"/>
    <w:rsid w:val="00454217"/>
    <w:rsid w:val="00456835"/>
    <w:rsid w:val="00456979"/>
    <w:rsid w:val="004571AD"/>
    <w:rsid w:val="0046399A"/>
    <w:rsid w:val="00464E86"/>
    <w:rsid w:val="004652ED"/>
    <w:rsid w:val="00467ED6"/>
    <w:rsid w:val="00475934"/>
    <w:rsid w:val="00490146"/>
    <w:rsid w:val="00490535"/>
    <w:rsid w:val="00490580"/>
    <w:rsid w:val="0049489B"/>
    <w:rsid w:val="0049675D"/>
    <w:rsid w:val="004A4B71"/>
    <w:rsid w:val="004A4F6A"/>
    <w:rsid w:val="004A63BF"/>
    <w:rsid w:val="004C11E5"/>
    <w:rsid w:val="004D07D7"/>
    <w:rsid w:val="004D1E41"/>
    <w:rsid w:val="004D320E"/>
    <w:rsid w:val="004D3D8B"/>
    <w:rsid w:val="004D5AA5"/>
    <w:rsid w:val="004E1018"/>
    <w:rsid w:val="004F39FB"/>
    <w:rsid w:val="004F42F6"/>
    <w:rsid w:val="004F69C0"/>
    <w:rsid w:val="004F6C0D"/>
    <w:rsid w:val="0050078D"/>
    <w:rsid w:val="0050176C"/>
    <w:rsid w:val="00503466"/>
    <w:rsid w:val="00510FD7"/>
    <w:rsid w:val="00512C74"/>
    <w:rsid w:val="005233AF"/>
    <w:rsid w:val="005245D7"/>
    <w:rsid w:val="00531377"/>
    <w:rsid w:val="005367B8"/>
    <w:rsid w:val="00547153"/>
    <w:rsid w:val="00555729"/>
    <w:rsid w:val="005628F9"/>
    <w:rsid w:val="005716A3"/>
    <w:rsid w:val="005726CB"/>
    <w:rsid w:val="00574ED7"/>
    <w:rsid w:val="005750B8"/>
    <w:rsid w:val="00577576"/>
    <w:rsid w:val="00577EC9"/>
    <w:rsid w:val="00581774"/>
    <w:rsid w:val="00583773"/>
    <w:rsid w:val="00585FB0"/>
    <w:rsid w:val="00591D9C"/>
    <w:rsid w:val="005A0066"/>
    <w:rsid w:val="005B33A6"/>
    <w:rsid w:val="005B7654"/>
    <w:rsid w:val="005C11BA"/>
    <w:rsid w:val="005C367E"/>
    <w:rsid w:val="005C76C1"/>
    <w:rsid w:val="005D05DF"/>
    <w:rsid w:val="005D10DB"/>
    <w:rsid w:val="005D1EE9"/>
    <w:rsid w:val="005D2EF5"/>
    <w:rsid w:val="005D4E35"/>
    <w:rsid w:val="005E12E0"/>
    <w:rsid w:val="005F5A1E"/>
    <w:rsid w:val="0060026B"/>
    <w:rsid w:val="00607332"/>
    <w:rsid w:val="00611EBD"/>
    <w:rsid w:val="0061363B"/>
    <w:rsid w:val="00615293"/>
    <w:rsid w:val="00617058"/>
    <w:rsid w:val="00620D86"/>
    <w:rsid w:val="006252F1"/>
    <w:rsid w:val="00625E46"/>
    <w:rsid w:val="00627B8F"/>
    <w:rsid w:val="00630A51"/>
    <w:rsid w:val="00631919"/>
    <w:rsid w:val="006329E7"/>
    <w:rsid w:val="00634779"/>
    <w:rsid w:val="00634FA8"/>
    <w:rsid w:val="006353EE"/>
    <w:rsid w:val="00644201"/>
    <w:rsid w:val="00647246"/>
    <w:rsid w:val="0065486D"/>
    <w:rsid w:val="00655A98"/>
    <w:rsid w:val="00656265"/>
    <w:rsid w:val="00660A78"/>
    <w:rsid w:val="006704A7"/>
    <w:rsid w:val="00672117"/>
    <w:rsid w:val="0067326C"/>
    <w:rsid w:val="00676725"/>
    <w:rsid w:val="0067736D"/>
    <w:rsid w:val="00682D0D"/>
    <w:rsid w:val="00685580"/>
    <w:rsid w:val="006946B7"/>
    <w:rsid w:val="006A06A4"/>
    <w:rsid w:val="006A4AF3"/>
    <w:rsid w:val="006A4C4A"/>
    <w:rsid w:val="006A690A"/>
    <w:rsid w:val="006A7ABD"/>
    <w:rsid w:val="006B2214"/>
    <w:rsid w:val="006B5163"/>
    <w:rsid w:val="006B59A7"/>
    <w:rsid w:val="006C187F"/>
    <w:rsid w:val="006D441B"/>
    <w:rsid w:val="006D66C0"/>
    <w:rsid w:val="006D7191"/>
    <w:rsid w:val="006E626F"/>
    <w:rsid w:val="006F78AC"/>
    <w:rsid w:val="0070167C"/>
    <w:rsid w:val="00716C19"/>
    <w:rsid w:val="00717D7C"/>
    <w:rsid w:val="00717F87"/>
    <w:rsid w:val="00720A9A"/>
    <w:rsid w:val="00722994"/>
    <w:rsid w:val="00723651"/>
    <w:rsid w:val="00724A72"/>
    <w:rsid w:val="00724E34"/>
    <w:rsid w:val="00726A12"/>
    <w:rsid w:val="00726B52"/>
    <w:rsid w:val="00741C2F"/>
    <w:rsid w:val="00742639"/>
    <w:rsid w:val="007455C0"/>
    <w:rsid w:val="007475C6"/>
    <w:rsid w:val="00750339"/>
    <w:rsid w:val="00750D32"/>
    <w:rsid w:val="0075203D"/>
    <w:rsid w:val="00752E67"/>
    <w:rsid w:val="00753304"/>
    <w:rsid w:val="00756EE4"/>
    <w:rsid w:val="007638B8"/>
    <w:rsid w:val="007656FE"/>
    <w:rsid w:val="00767730"/>
    <w:rsid w:val="00770313"/>
    <w:rsid w:val="007823ED"/>
    <w:rsid w:val="00783082"/>
    <w:rsid w:val="00783293"/>
    <w:rsid w:val="0079200E"/>
    <w:rsid w:val="00793F9F"/>
    <w:rsid w:val="00794C0A"/>
    <w:rsid w:val="0079758E"/>
    <w:rsid w:val="007A12A0"/>
    <w:rsid w:val="007A3FB2"/>
    <w:rsid w:val="007A40B1"/>
    <w:rsid w:val="007B4255"/>
    <w:rsid w:val="007B50F3"/>
    <w:rsid w:val="007B6549"/>
    <w:rsid w:val="007B79D9"/>
    <w:rsid w:val="007C0C90"/>
    <w:rsid w:val="007C5658"/>
    <w:rsid w:val="007E2599"/>
    <w:rsid w:val="007E4B10"/>
    <w:rsid w:val="007F2F11"/>
    <w:rsid w:val="007F4F61"/>
    <w:rsid w:val="008019C6"/>
    <w:rsid w:val="00805890"/>
    <w:rsid w:val="008071FA"/>
    <w:rsid w:val="008079C7"/>
    <w:rsid w:val="00810088"/>
    <w:rsid w:val="00810EF4"/>
    <w:rsid w:val="00813043"/>
    <w:rsid w:val="008159BE"/>
    <w:rsid w:val="00815F88"/>
    <w:rsid w:val="008303BA"/>
    <w:rsid w:val="00837561"/>
    <w:rsid w:val="008402EC"/>
    <w:rsid w:val="00840943"/>
    <w:rsid w:val="00841EAA"/>
    <w:rsid w:val="00843FD2"/>
    <w:rsid w:val="008456C4"/>
    <w:rsid w:val="00850BA3"/>
    <w:rsid w:val="00856145"/>
    <w:rsid w:val="00856BA8"/>
    <w:rsid w:val="00857DCC"/>
    <w:rsid w:val="00867B67"/>
    <w:rsid w:val="00880881"/>
    <w:rsid w:val="00881911"/>
    <w:rsid w:val="00885625"/>
    <w:rsid w:val="00885A1E"/>
    <w:rsid w:val="00890A84"/>
    <w:rsid w:val="008938BC"/>
    <w:rsid w:val="00895BC0"/>
    <w:rsid w:val="0089744D"/>
    <w:rsid w:val="008A67B1"/>
    <w:rsid w:val="008A7E76"/>
    <w:rsid w:val="008B660E"/>
    <w:rsid w:val="008C38AE"/>
    <w:rsid w:val="008C3C35"/>
    <w:rsid w:val="008E1F69"/>
    <w:rsid w:val="008E44BA"/>
    <w:rsid w:val="008F1879"/>
    <w:rsid w:val="00901CEB"/>
    <w:rsid w:val="00903312"/>
    <w:rsid w:val="00907803"/>
    <w:rsid w:val="00907894"/>
    <w:rsid w:val="00907C51"/>
    <w:rsid w:val="0091020A"/>
    <w:rsid w:val="009103ED"/>
    <w:rsid w:val="009112E5"/>
    <w:rsid w:val="00914803"/>
    <w:rsid w:val="009153B1"/>
    <w:rsid w:val="00937570"/>
    <w:rsid w:val="00942FB2"/>
    <w:rsid w:val="00947706"/>
    <w:rsid w:val="00953D62"/>
    <w:rsid w:val="00963AEF"/>
    <w:rsid w:val="009656B5"/>
    <w:rsid w:val="00966367"/>
    <w:rsid w:val="00974083"/>
    <w:rsid w:val="00974EEA"/>
    <w:rsid w:val="00975347"/>
    <w:rsid w:val="009830CB"/>
    <w:rsid w:val="00983A3E"/>
    <w:rsid w:val="009850AD"/>
    <w:rsid w:val="00986F40"/>
    <w:rsid w:val="00991B67"/>
    <w:rsid w:val="00991C25"/>
    <w:rsid w:val="0099354F"/>
    <w:rsid w:val="00993E3D"/>
    <w:rsid w:val="00995857"/>
    <w:rsid w:val="00996C40"/>
    <w:rsid w:val="00997DAF"/>
    <w:rsid w:val="009A2DA1"/>
    <w:rsid w:val="009A399C"/>
    <w:rsid w:val="009A3AA5"/>
    <w:rsid w:val="009A7927"/>
    <w:rsid w:val="009B2090"/>
    <w:rsid w:val="009B2533"/>
    <w:rsid w:val="009B277F"/>
    <w:rsid w:val="009B445B"/>
    <w:rsid w:val="009B5763"/>
    <w:rsid w:val="009C4227"/>
    <w:rsid w:val="009D238E"/>
    <w:rsid w:val="009D6B16"/>
    <w:rsid w:val="009E3EDA"/>
    <w:rsid w:val="009E451B"/>
    <w:rsid w:val="009F0A5F"/>
    <w:rsid w:val="009F159C"/>
    <w:rsid w:val="009F7B7C"/>
    <w:rsid w:val="00A02097"/>
    <w:rsid w:val="00A02D67"/>
    <w:rsid w:val="00A03F96"/>
    <w:rsid w:val="00A076BC"/>
    <w:rsid w:val="00A1356B"/>
    <w:rsid w:val="00A2318C"/>
    <w:rsid w:val="00A232D4"/>
    <w:rsid w:val="00A35B74"/>
    <w:rsid w:val="00A36F76"/>
    <w:rsid w:val="00A37919"/>
    <w:rsid w:val="00A45DD4"/>
    <w:rsid w:val="00A60D65"/>
    <w:rsid w:val="00A614C9"/>
    <w:rsid w:val="00A61774"/>
    <w:rsid w:val="00A6178B"/>
    <w:rsid w:val="00A64D5D"/>
    <w:rsid w:val="00A70069"/>
    <w:rsid w:val="00A721E3"/>
    <w:rsid w:val="00A80F12"/>
    <w:rsid w:val="00A8509F"/>
    <w:rsid w:val="00A8527E"/>
    <w:rsid w:val="00A872C3"/>
    <w:rsid w:val="00A877C5"/>
    <w:rsid w:val="00A92F08"/>
    <w:rsid w:val="00A941E8"/>
    <w:rsid w:val="00AA19B3"/>
    <w:rsid w:val="00AA6051"/>
    <w:rsid w:val="00AB19A7"/>
    <w:rsid w:val="00AB7941"/>
    <w:rsid w:val="00AC114E"/>
    <w:rsid w:val="00AC2115"/>
    <w:rsid w:val="00AD0E0B"/>
    <w:rsid w:val="00AD5941"/>
    <w:rsid w:val="00AD5B83"/>
    <w:rsid w:val="00AD6B2E"/>
    <w:rsid w:val="00AE4086"/>
    <w:rsid w:val="00AE56B7"/>
    <w:rsid w:val="00AE75E5"/>
    <w:rsid w:val="00AF5A83"/>
    <w:rsid w:val="00B04853"/>
    <w:rsid w:val="00B066C1"/>
    <w:rsid w:val="00B102D1"/>
    <w:rsid w:val="00B162DE"/>
    <w:rsid w:val="00B20B83"/>
    <w:rsid w:val="00B224B4"/>
    <w:rsid w:val="00B235FC"/>
    <w:rsid w:val="00B3140D"/>
    <w:rsid w:val="00B32325"/>
    <w:rsid w:val="00B3498F"/>
    <w:rsid w:val="00B40DEC"/>
    <w:rsid w:val="00B52DA2"/>
    <w:rsid w:val="00B54383"/>
    <w:rsid w:val="00B5778F"/>
    <w:rsid w:val="00B64617"/>
    <w:rsid w:val="00B650A9"/>
    <w:rsid w:val="00B66CA4"/>
    <w:rsid w:val="00B737B0"/>
    <w:rsid w:val="00B75B52"/>
    <w:rsid w:val="00B7749D"/>
    <w:rsid w:val="00B8040C"/>
    <w:rsid w:val="00B80E1B"/>
    <w:rsid w:val="00B81AB3"/>
    <w:rsid w:val="00B820C0"/>
    <w:rsid w:val="00B90C38"/>
    <w:rsid w:val="00BA1225"/>
    <w:rsid w:val="00BA75AB"/>
    <w:rsid w:val="00BA7953"/>
    <w:rsid w:val="00BB1C17"/>
    <w:rsid w:val="00BB5C05"/>
    <w:rsid w:val="00BB604F"/>
    <w:rsid w:val="00BC0623"/>
    <w:rsid w:val="00BC4857"/>
    <w:rsid w:val="00BD4F3B"/>
    <w:rsid w:val="00BE158D"/>
    <w:rsid w:val="00BE3698"/>
    <w:rsid w:val="00BE48DD"/>
    <w:rsid w:val="00BE6AC1"/>
    <w:rsid w:val="00BE7AB6"/>
    <w:rsid w:val="00BF152D"/>
    <w:rsid w:val="00BF6989"/>
    <w:rsid w:val="00C0713E"/>
    <w:rsid w:val="00C12563"/>
    <w:rsid w:val="00C167F0"/>
    <w:rsid w:val="00C16FF7"/>
    <w:rsid w:val="00C24D8B"/>
    <w:rsid w:val="00C250CA"/>
    <w:rsid w:val="00C41D46"/>
    <w:rsid w:val="00C4266A"/>
    <w:rsid w:val="00C45C74"/>
    <w:rsid w:val="00C45DAD"/>
    <w:rsid w:val="00C463F1"/>
    <w:rsid w:val="00C5021B"/>
    <w:rsid w:val="00C5048E"/>
    <w:rsid w:val="00C5468E"/>
    <w:rsid w:val="00C54FC4"/>
    <w:rsid w:val="00C81BFB"/>
    <w:rsid w:val="00C92F49"/>
    <w:rsid w:val="00CA53A8"/>
    <w:rsid w:val="00CA74D8"/>
    <w:rsid w:val="00CB2AD0"/>
    <w:rsid w:val="00CB490A"/>
    <w:rsid w:val="00CB7273"/>
    <w:rsid w:val="00CB7380"/>
    <w:rsid w:val="00CB7BBD"/>
    <w:rsid w:val="00CC12E8"/>
    <w:rsid w:val="00CC5C15"/>
    <w:rsid w:val="00CC65A1"/>
    <w:rsid w:val="00CC6863"/>
    <w:rsid w:val="00CC7007"/>
    <w:rsid w:val="00CD71EE"/>
    <w:rsid w:val="00CE1D79"/>
    <w:rsid w:val="00CE2799"/>
    <w:rsid w:val="00CE41D3"/>
    <w:rsid w:val="00CE4245"/>
    <w:rsid w:val="00CE4E1E"/>
    <w:rsid w:val="00CE77D9"/>
    <w:rsid w:val="00CF4FA5"/>
    <w:rsid w:val="00CF7782"/>
    <w:rsid w:val="00D03747"/>
    <w:rsid w:val="00D03E70"/>
    <w:rsid w:val="00D13311"/>
    <w:rsid w:val="00D13D9A"/>
    <w:rsid w:val="00D170C2"/>
    <w:rsid w:val="00D2570F"/>
    <w:rsid w:val="00D27306"/>
    <w:rsid w:val="00D41743"/>
    <w:rsid w:val="00D42FD4"/>
    <w:rsid w:val="00D4784A"/>
    <w:rsid w:val="00D509E6"/>
    <w:rsid w:val="00D5415A"/>
    <w:rsid w:val="00D5497A"/>
    <w:rsid w:val="00D638BC"/>
    <w:rsid w:val="00D70196"/>
    <w:rsid w:val="00D71353"/>
    <w:rsid w:val="00D72BA5"/>
    <w:rsid w:val="00D73539"/>
    <w:rsid w:val="00D802A9"/>
    <w:rsid w:val="00D82F87"/>
    <w:rsid w:val="00D83837"/>
    <w:rsid w:val="00D85C42"/>
    <w:rsid w:val="00D85E5C"/>
    <w:rsid w:val="00D87FAF"/>
    <w:rsid w:val="00D908C4"/>
    <w:rsid w:val="00D91B03"/>
    <w:rsid w:val="00D91DA8"/>
    <w:rsid w:val="00D96268"/>
    <w:rsid w:val="00DA4352"/>
    <w:rsid w:val="00DB1C07"/>
    <w:rsid w:val="00DB4ACF"/>
    <w:rsid w:val="00DC0D82"/>
    <w:rsid w:val="00DC56B4"/>
    <w:rsid w:val="00DD6ECF"/>
    <w:rsid w:val="00DD77AB"/>
    <w:rsid w:val="00DE5A7E"/>
    <w:rsid w:val="00DF5521"/>
    <w:rsid w:val="00DF5EAC"/>
    <w:rsid w:val="00E01EF5"/>
    <w:rsid w:val="00E0213A"/>
    <w:rsid w:val="00E04DE3"/>
    <w:rsid w:val="00E10436"/>
    <w:rsid w:val="00E159A0"/>
    <w:rsid w:val="00E236A3"/>
    <w:rsid w:val="00E23E6E"/>
    <w:rsid w:val="00E25E32"/>
    <w:rsid w:val="00E26D37"/>
    <w:rsid w:val="00E30729"/>
    <w:rsid w:val="00E34A2F"/>
    <w:rsid w:val="00E3600A"/>
    <w:rsid w:val="00E36C84"/>
    <w:rsid w:val="00E4475F"/>
    <w:rsid w:val="00E44887"/>
    <w:rsid w:val="00E44F4D"/>
    <w:rsid w:val="00E533D7"/>
    <w:rsid w:val="00E53FD8"/>
    <w:rsid w:val="00E54EAA"/>
    <w:rsid w:val="00E56C2D"/>
    <w:rsid w:val="00E5793B"/>
    <w:rsid w:val="00E62B42"/>
    <w:rsid w:val="00E62E99"/>
    <w:rsid w:val="00E63153"/>
    <w:rsid w:val="00E64780"/>
    <w:rsid w:val="00E679DF"/>
    <w:rsid w:val="00E710C7"/>
    <w:rsid w:val="00E762F8"/>
    <w:rsid w:val="00E815FE"/>
    <w:rsid w:val="00E82332"/>
    <w:rsid w:val="00E84E29"/>
    <w:rsid w:val="00E921C3"/>
    <w:rsid w:val="00E9673A"/>
    <w:rsid w:val="00E97599"/>
    <w:rsid w:val="00EA0D5D"/>
    <w:rsid w:val="00EA632B"/>
    <w:rsid w:val="00EB0D8D"/>
    <w:rsid w:val="00EB1704"/>
    <w:rsid w:val="00EB49D3"/>
    <w:rsid w:val="00EB546A"/>
    <w:rsid w:val="00EC3190"/>
    <w:rsid w:val="00EC3BBB"/>
    <w:rsid w:val="00EC6914"/>
    <w:rsid w:val="00ED4962"/>
    <w:rsid w:val="00ED5341"/>
    <w:rsid w:val="00EE5E45"/>
    <w:rsid w:val="00EF0499"/>
    <w:rsid w:val="00EF0C87"/>
    <w:rsid w:val="00F02040"/>
    <w:rsid w:val="00F02677"/>
    <w:rsid w:val="00F03254"/>
    <w:rsid w:val="00F06158"/>
    <w:rsid w:val="00F11D30"/>
    <w:rsid w:val="00F120AC"/>
    <w:rsid w:val="00F14E9B"/>
    <w:rsid w:val="00F2045D"/>
    <w:rsid w:val="00F214B7"/>
    <w:rsid w:val="00F32EF9"/>
    <w:rsid w:val="00F4193F"/>
    <w:rsid w:val="00F43BD7"/>
    <w:rsid w:val="00F4509A"/>
    <w:rsid w:val="00F464A7"/>
    <w:rsid w:val="00F55092"/>
    <w:rsid w:val="00F55130"/>
    <w:rsid w:val="00F55CE4"/>
    <w:rsid w:val="00F61C0F"/>
    <w:rsid w:val="00F631BC"/>
    <w:rsid w:val="00F631CC"/>
    <w:rsid w:val="00F66CF7"/>
    <w:rsid w:val="00F72780"/>
    <w:rsid w:val="00F75DC8"/>
    <w:rsid w:val="00F8770E"/>
    <w:rsid w:val="00F9067C"/>
    <w:rsid w:val="00F90EBA"/>
    <w:rsid w:val="00F914DB"/>
    <w:rsid w:val="00F93BB5"/>
    <w:rsid w:val="00F95C0B"/>
    <w:rsid w:val="00F969CC"/>
    <w:rsid w:val="00FA3447"/>
    <w:rsid w:val="00FA397F"/>
    <w:rsid w:val="00FA4576"/>
    <w:rsid w:val="00FA528E"/>
    <w:rsid w:val="00FB5AD7"/>
    <w:rsid w:val="00FB671B"/>
    <w:rsid w:val="00FB68D5"/>
    <w:rsid w:val="00FC29F4"/>
    <w:rsid w:val="00FC526F"/>
    <w:rsid w:val="00FD2F6A"/>
    <w:rsid w:val="00FD46EE"/>
    <w:rsid w:val="00FD4AFD"/>
    <w:rsid w:val="00FD51BC"/>
    <w:rsid w:val="00FE2DD4"/>
    <w:rsid w:val="00FE504B"/>
    <w:rsid w:val="00FF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827DD"/>
    <w:rPr>
      <w:color w:val="0000FF"/>
      <w:u w:val="single"/>
    </w:rPr>
  </w:style>
  <w:style w:type="table" w:styleId="TableGrid">
    <w:name w:val="Table Grid"/>
    <w:basedOn w:val="TableNormal"/>
    <w:uiPriority w:val="59"/>
    <w:rsid w:val="00717F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827DD"/>
    <w:rPr>
      <w:color w:val="0000FF"/>
      <w:u w:val="single"/>
    </w:rPr>
  </w:style>
  <w:style w:type="table" w:styleId="TableGrid">
    <w:name w:val="Table Grid"/>
    <w:basedOn w:val="TableNormal"/>
    <w:uiPriority w:val="59"/>
    <w:rsid w:val="00717F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932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utline of Proposed Research:</vt:lpstr>
    </vt:vector>
  </TitlesOfParts>
  <Company>Cornell University</Company>
  <LinksUpToDate>false</LinksUpToDate>
  <CharactersWithSpaces>2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utline of Proposed Research:</dc:title>
  <dc:creator>kathryn bushley</dc:creator>
  <cp:lastModifiedBy>Bushley, Kathryn - COS</cp:lastModifiedBy>
  <cp:revision>3</cp:revision>
  <cp:lastPrinted>2012-03-06T16:05:00Z</cp:lastPrinted>
  <dcterms:created xsi:type="dcterms:W3CDTF">2013-04-07T04:03:00Z</dcterms:created>
  <dcterms:modified xsi:type="dcterms:W3CDTF">2013-04-07T04:06:00Z</dcterms:modified>
</cp:coreProperties>
</file>